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C67B0" w14:textId="77777777" w:rsidR="00D62AB3" w:rsidRPr="00B96635" w:rsidRDefault="00D62AB3" w:rsidP="00D62AB3">
      <w:pPr>
        <w:pStyle w:val="2"/>
        <w:rPr>
          <w:rFonts w:ascii="Times New Roman" w:hAnsi="Times New Roman" w:cs="Times New Roman"/>
          <w:b w:val="0"/>
          <w:bCs w:val="0"/>
          <w:sz w:val="20"/>
          <w:szCs w:val="20"/>
        </w:rPr>
      </w:pPr>
      <w:bookmarkStart w:id="0" w:name="_Toc105711692"/>
      <w:r w:rsidRPr="00B96635">
        <w:rPr>
          <w:rFonts w:ascii="Times New Roman" w:hAnsi="Times New Roman" w:cs="Times New Roman"/>
          <w:sz w:val="20"/>
          <w:szCs w:val="20"/>
        </w:rPr>
        <w:t>Table S1. Detailed clinical features for the enrolled IgG4-RD patients and healthy controls.</w:t>
      </w:r>
      <w:bookmarkEnd w:id="0"/>
    </w:p>
    <w:tbl>
      <w:tblPr>
        <w:tblStyle w:val="a3"/>
        <w:tblW w:w="9072" w:type="dxa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552"/>
        <w:gridCol w:w="2409"/>
      </w:tblGrid>
      <w:tr w:rsidR="00D62AB3" w:rsidRPr="00B96635" w14:paraId="75BFCB6D" w14:textId="77777777" w:rsidTr="001642B5">
        <w:trPr>
          <w:trHeight w:val="740"/>
        </w:trPr>
        <w:tc>
          <w:tcPr>
            <w:tcW w:w="4111" w:type="dxa"/>
            <w:tcBorders>
              <w:bottom w:val="single" w:sz="4" w:space="0" w:color="auto"/>
              <w:right w:val="nil"/>
            </w:tcBorders>
          </w:tcPr>
          <w:p w14:paraId="1B029A37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4DE2EA33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gG4-RD</w:t>
            </w:r>
          </w:p>
          <w:p w14:paraId="153F858A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（</w:t>
            </w:r>
            <w:r w:rsidRPr="00B96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87</w:t>
            </w:r>
            <w:r w:rsidRPr="00B96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40F2BEE6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</w:t>
            </w:r>
          </w:p>
          <w:p w14:paraId="3B924723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30)</w:t>
            </w:r>
          </w:p>
        </w:tc>
      </w:tr>
      <w:tr w:rsidR="00D62AB3" w:rsidRPr="00B96635" w14:paraId="28FC52D0" w14:textId="77777777" w:rsidTr="001642B5">
        <w:trPr>
          <w:trHeight w:val="369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59EBF9E6" w14:textId="77777777" w:rsidR="00D62AB3" w:rsidRPr="00B96635" w:rsidRDefault="00D62AB3" w:rsidP="001642B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CDEDC92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CC0BC16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2AB3" w:rsidRPr="00B96635" w14:paraId="0D4085B4" w14:textId="77777777" w:rsidTr="001642B5">
        <w:trPr>
          <w:trHeight w:val="369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7301BF97" w14:textId="77777777" w:rsidR="00D62AB3" w:rsidRPr="00B96635" w:rsidRDefault="00D62AB3" w:rsidP="001642B5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Sex (male</w:t>
            </w: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51FEF61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54 (62.1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52F28E4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20 (66.7%)</w:t>
            </w:r>
          </w:p>
        </w:tc>
      </w:tr>
      <w:tr w:rsidR="00D62AB3" w:rsidRPr="00B96635" w14:paraId="7511B5FC" w14:textId="77777777" w:rsidTr="001642B5">
        <w:trPr>
          <w:trHeight w:val="369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7F55F9D1" w14:textId="77777777" w:rsidR="00D62AB3" w:rsidRPr="00B96635" w:rsidRDefault="00D62AB3" w:rsidP="001642B5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Age at onset (years, mean ± S.D.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05DC64E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54.07±12.0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88D7015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54.90±6.09</w:t>
            </w:r>
          </w:p>
        </w:tc>
      </w:tr>
      <w:tr w:rsidR="00D62AB3" w:rsidRPr="00B96635" w14:paraId="6B4D72A8" w14:textId="77777777" w:rsidTr="001642B5">
        <w:trPr>
          <w:trHeight w:val="369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437F7504" w14:textId="77777777" w:rsidR="00D62AB3" w:rsidRPr="00B96635" w:rsidRDefault="00D62AB3" w:rsidP="001642B5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Disease duration (months, median, IQR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BB8E6A9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24(6-4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F758A74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D62AB3" w:rsidRPr="00B96635" w14:paraId="22230B3E" w14:textId="77777777" w:rsidTr="001642B5">
        <w:trPr>
          <w:trHeight w:val="369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1534942A" w14:textId="77777777" w:rsidR="00D62AB3" w:rsidRPr="00B96635" w:rsidRDefault="00D62AB3" w:rsidP="001642B5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Affected organ numbers (mean ± S.D.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D24CFEC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3.29±1.4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8496136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D62AB3" w:rsidRPr="00B96635" w14:paraId="7C92E7C9" w14:textId="77777777" w:rsidTr="001642B5">
        <w:trPr>
          <w:trHeight w:val="369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35730CF6" w14:textId="77777777" w:rsidR="00D62AB3" w:rsidRPr="00B96635" w:rsidRDefault="00D62AB3" w:rsidP="001642B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ology (Median, IQR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9C4FF21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57C4C96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2AB3" w:rsidRPr="00B96635" w14:paraId="2C7CCF2E" w14:textId="77777777" w:rsidTr="001642B5">
        <w:trPr>
          <w:trHeight w:val="369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2AD30D4C" w14:textId="77777777" w:rsidR="00D62AB3" w:rsidRPr="00B96635" w:rsidRDefault="00D62AB3" w:rsidP="001642B5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IgG (g/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DB1D913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18.79 (14.69-25.7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AE19E26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D62AB3" w:rsidRPr="00B96635" w14:paraId="4DABFBAB" w14:textId="77777777" w:rsidTr="001642B5">
        <w:trPr>
          <w:trHeight w:val="369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4B24D41A" w14:textId="77777777" w:rsidR="00D62AB3" w:rsidRPr="00B96635" w:rsidRDefault="00D62AB3" w:rsidP="001642B5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IgA (g/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EE9D2B8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1.82 (1.30-2.4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B45BE8D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D62AB3" w:rsidRPr="00B96635" w14:paraId="0AF20A32" w14:textId="77777777" w:rsidTr="001642B5">
        <w:trPr>
          <w:trHeight w:val="369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59E29DCB" w14:textId="77777777" w:rsidR="00D62AB3" w:rsidRPr="00B96635" w:rsidRDefault="00D62AB3" w:rsidP="001642B5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IgM (g/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5CC6A4E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0.71 (0.56-1.0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E173250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D62AB3" w:rsidRPr="00B96635" w14:paraId="5FD8B53F" w14:textId="77777777" w:rsidTr="001642B5">
        <w:trPr>
          <w:trHeight w:val="369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027DDFA2" w14:textId="77777777" w:rsidR="00D62AB3" w:rsidRPr="00B96635" w:rsidRDefault="00D62AB3" w:rsidP="001642B5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IgE</w:t>
            </w:r>
            <w:proofErr w:type="spellEnd"/>
            <w:r w:rsidRPr="00B96635">
              <w:rPr>
                <w:rFonts w:ascii="Times New Roman" w:hAnsi="Times New Roman" w:cs="Times New Roman"/>
                <w:sz w:val="20"/>
                <w:szCs w:val="20"/>
              </w:rPr>
              <w:t xml:space="preserve"> (KU/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1F8F78F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361.00 (144.00-726.0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73DFB26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D62AB3" w:rsidRPr="00B96635" w14:paraId="55407FD6" w14:textId="77777777" w:rsidTr="001642B5">
        <w:trPr>
          <w:trHeight w:val="369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17AE26ED" w14:textId="77777777" w:rsidR="00D62AB3" w:rsidRPr="00B96635" w:rsidRDefault="00D62AB3" w:rsidP="001642B5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RF (IU/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F18214D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12.20 (3.40-42.0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BC23A3A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D62AB3" w:rsidRPr="00B96635" w14:paraId="170FBCC1" w14:textId="77777777" w:rsidTr="001642B5">
        <w:trPr>
          <w:trHeight w:val="369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26751A7F" w14:textId="77777777" w:rsidR="00D62AB3" w:rsidRPr="00B96635" w:rsidRDefault="00D62AB3" w:rsidP="001642B5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ESR (mm/h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586473C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15.50 (8.00-36.0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B67C57A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 xml:space="preserve">N.A. </w:t>
            </w:r>
          </w:p>
        </w:tc>
      </w:tr>
      <w:tr w:rsidR="00D62AB3" w:rsidRPr="00B96635" w14:paraId="6746C166" w14:textId="77777777" w:rsidTr="001642B5">
        <w:trPr>
          <w:trHeight w:val="369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51C8ED03" w14:textId="77777777" w:rsidR="00D62AB3" w:rsidRPr="00B96635" w:rsidRDefault="00D62AB3" w:rsidP="001642B5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CRP (mg/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4396F12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1.75 (0.73-4.8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A66DD5B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D62AB3" w:rsidRPr="00B96635" w14:paraId="1CC8EF56" w14:textId="77777777" w:rsidTr="001642B5">
        <w:trPr>
          <w:trHeight w:val="369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207661FD" w14:textId="77777777" w:rsidR="00D62AB3" w:rsidRPr="00B96635" w:rsidRDefault="00D62AB3" w:rsidP="001642B5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C3 (g/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899EB04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0.92 (0.73-1.0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3D9FCED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D62AB3" w:rsidRPr="00B96635" w14:paraId="09B76E36" w14:textId="77777777" w:rsidTr="001642B5">
        <w:trPr>
          <w:trHeight w:val="369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6392648C" w14:textId="77777777" w:rsidR="00D62AB3" w:rsidRPr="00B96635" w:rsidRDefault="00D62AB3" w:rsidP="001642B5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C4 (g/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2283271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0.16 (0.12-0.2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B23DBE3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D62AB3" w:rsidRPr="00B96635" w14:paraId="40DD340E" w14:textId="77777777" w:rsidTr="001642B5">
        <w:trPr>
          <w:trHeight w:val="369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5D0BB075" w14:textId="77777777" w:rsidR="00D62AB3" w:rsidRPr="00B96635" w:rsidRDefault="00D62AB3" w:rsidP="001642B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gan involvements (n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47D641A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9760CFD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2AB3" w:rsidRPr="00B96635" w14:paraId="6F7E235A" w14:textId="77777777" w:rsidTr="001642B5">
        <w:trPr>
          <w:trHeight w:val="369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0122D787" w14:textId="77777777" w:rsidR="00D62AB3" w:rsidRPr="00B96635" w:rsidRDefault="00D62AB3" w:rsidP="001642B5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Lacrimal glan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0B312BC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54 (62.1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0E29515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D62AB3" w:rsidRPr="00B96635" w14:paraId="0A74280E" w14:textId="77777777" w:rsidTr="001642B5">
        <w:trPr>
          <w:trHeight w:val="369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551F1840" w14:textId="77777777" w:rsidR="00D62AB3" w:rsidRPr="00B96635" w:rsidRDefault="00D62AB3" w:rsidP="001642B5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Parotid glan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4F22019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12 (13.8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7C6388B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D62AB3" w:rsidRPr="00B96635" w14:paraId="0760F93D" w14:textId="77777777" w:rsidTr="001642B5">
        <w:trPr>
          <w:trHeight w:val="369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253168CB" w14:textId="77777777" w:rsidR="00D62AB3" w:rsidRPr="00B96635" w:rsidRDefault="00D62AB3" w:rsidP="001642B5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Submandibular glan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38E0710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52 (59.8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AB1F06B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D62AB3" w:rsidRPr="00B96635" w14:paraId="293DC5D4" w14:textId="77777777" w:rsidTr="001642B5">
        <w:trPr>
          <w:trHeight w:val="369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2E464DC3" w14:textId="77777777" w:rsidR="00D62AB3" w:rsidRPr="00B96635" w:rsidRDefault="00D62AB3" w:rsidP="001642B5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Pancrea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A21F8F2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33 (37.9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4584436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D62AB3" w:rsidRPr="00B96635" w14:paraId="29C5E5A0" w14:textId="77777777" w:rsidTr="001642B5">
        <w:trPr>
          <w:trHeight w:val="369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41DB134F" w14:textId="77777777" w:rsidR="00D62AB3" w:rsidRPr="00B96635" w:rsidRDefault="00D62AB3" w:rsidP="001642B5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Bile duc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C808782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16 (18.4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9DB367B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D62AB3" w:rsidRPr="00B96635" w14:paraId="2EDB53AB" w14:textId="77777777" w:rsidTr="001642B5">
        <w:trPr>
          <w:trHeight w:val="369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2806F5E8" w14:textId="77777777" w:rsidR="00D62AB3" w:rsidRPr="00B96635" w:rsidRDefault="00D62AB3" w:rsidP="001642B5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E148366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21 (24.1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401A9C8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D62AB3" w:rsidRPr="00B96635" w14:paraId="683D091F" w14:textId="77777777" w:rsidTr="001642B5">
        <w:trPr>
          <w:trHeight w:val="369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2F25A42F" w14:textId="77777777" w:rsidR="00D62AB3" w:rsidRPr="00B96635" w:rsidRDefault="00D62AB3" w:rsidP="001642B5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Kidne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218697A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7 (8.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D935553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D62AB3" w:rsidRPr="00B96635" w14:paraId="51545747" w14:textId="77777777" w:rsidTr="001642B5">
        <w:trPr>
          <w:trHeight w:val="369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0893DE67" w14:textId="77777777" w:rsidR="00D62AB3" w:rsidRPr="00B96635" w:rsidRDefault="00D62AB3" w:rsidP="001642B5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Retroperitoneu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BC7DDBA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10 (11.5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D91E6E9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D62AB3" w:rsidRPr="00B96635" w14:paraId="4911618C" w14:textId="77777777" w:rsidTr="001642B5">
        <w:trPr>
          <w:trHeight w:val="369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2BA52872" w14:textId="77777777" w:rsidR="00D62AB3" w:rsidRPr="00B96635" w:rsidRDefault="00D62AB3" w:rsidP="001642B5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Paranasal sin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A0D553C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30 (34.5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C8BC4FF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D62AB3" w:rsidRPr="00B96635" w14:paraId="054D07AD" w14:textId="77777777" w:rsidTr="001642B5">
        <w:trPr>
          <w:trHeight w:val="369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3AD81BE4" w14:textId="77777777" w:rsidR="00D62AB3" w:rsidRPr="00B96635" w:rsidRDefault="00D62AB3" w:rsidP="001642B5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Thyroi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FB2C01D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780DA8C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D62AB3" w:rsidRPr="00B96635" w14:paraId="3FF97B73" w14:textId="77777777" w:rsidTr="001642B5">
        <w:trPr>
          <w:trHeight w:val="369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772C3104" w14:textId="77777777" w:rsidR="00D62AB3" w:rsidRPr="00B96635" w:rsidRDefault="00D62AB3" w:rsidP="001642B5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Pituita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56156FE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1 (1.1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25347E2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D62AB3" w:rsidRPr="00B96635" w14:paraId="16830B8E" w14:textId="77777777" w:rsidTr="001642B5">
        <w:trPr>
          <w:trHeight w:val="369"/>
        </w:trPr>
        <w:tc>
          <w:tcPr>
            <w:tcW w:w="4111" w:type="dxa"/>
            <w:tcBorders>
              <w:top w:val="nil"/>
              <w:right w:val="nil"/>
            </w:tcBorders>
          </w:tcPr>
          <w:p w14:paraId="6101B627" w14:textId="77777777" w:rsidR="00D62AB3" w:rsidRPr="00B96635" w:rsidRDefault="00D62AB3" w:rsidP="001642B5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Lymph node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19B5EC08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32 (36.8%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732CBE07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</w:tbl>
    <w:p w14:paraId="3C5F078D" w14:textId="77777777" w:rsidR="00D62AB3" w:rsidRPr="00B96635" w:rsidRDefault="00D62AB3" w:rsidP="00D62AB3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B96635">
        <w:rPr>
          <w:rFonts w:ascii="Times New Roman" w:hAnsi="Times New Roman" w:cs="Times New Roman"/>
          <w:b/>
          <w:bCs/>
          <w:sz w:val="20"/>
          <w:szCs w:val="20"/>
        </w:rPr>
        <w:t>Variables are described as mean ± S.D. or median, IQR according to whether they satisfied normal distribution.</w:t>
      </w:r>
    </w:p>
    <w:p w14:paraId="24B17235" w14:textId="77777777" w:rsidR="00D62AB3" w:rsidRPr="00B96635" w:rsidRDefault="00D62AB3" w:rsidP="00D62AB3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B96635">
        <w:rPr>
          <w:rFonts w:ascii="Times New Roman" w:hAnsi="Times New Roman" w:cs="Times New Roman"/>
          <w:b/>
          <w:bCs/>
          <w:sz w:val="20"/>
          <w:szCs w:val="20"/>
        </w:rPr>
        <w:t xml:space="preserve">N.A. represented for Not available. </w:t>
      </w:r>
    </w:p>
    <w:p w14:paraId="467727C1" w14:textId="77777777" w:rsidR="00D62AB3" w:rsidRPr="00B96635" w:rsidRDefault="00D62AB3" w:rsidP="00D62AB3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B9663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IgG, IgA, IgM, </w:t>
      </w:r>
      <w:proofErr w:type="spellStart"/>
      <w:r w:rsidRPr="00B96635">
        <w:rPr>
          <w:rFonts w:ascii="Times New Roman" w:hAnsi="Times New Roman" w:cs="Times New Roman"/>
          <w:b/>
          <w:bCs/>
          <w:sz w:val="20"/>
          <w:szCs w:val="20"/>
        </w:rPr>
        <w:t>IgE</w:t>
      </w:r>
      <w:proofErr w:type="spellEnd"/>
      <w:r w:rsidRPr="00B96635">
        <w:rPr>
          <w:rFonts w:ascii="Times New Roman" w:hAnsi="Times New Roman" w:cs="Times New Roman"/>
          <w:b/>
          <w:bCs/>
          <w:sz w:val="20"/>
          <w:szCs w:val="20"/>
        </w:rPr>
        <w:t xml:space="preserve"> represented for immunoglobulin G, A, M and E. RF represented for rheumatoid factor. ESR represented for erythrocyte sedimentation rate, CRP represented for C-reaction protein. </w:t>
      </w:r>
    </w:p>
    <w:p w14:paraId="643D0269" w14:textId="77777777" w:rsidR="00D62AB3" w:rsidRPr="00B96635" w:rsidRDefault="00D62AB3" w:rsidP="00D62AB3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B96635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392542F" w14:textId="77777777" w:rsidR="00D62AB3" w:rsidRPr="00B96635" w:rsidRDefault="00D62AB3" w:rsidP="00D62AB3">
      <w:pPr>
        <w:pStyle w:val="2"/>
        <w:rPr>
          <w:rFonts w:ascii="Times New Roman" w:hAnsi="Times New Roman" w:cs="Times New Roman"/>
          <w:b w:val="0"/>
          <w:bCs w:val="0"/>
          <w:sz w:val="20"/>
          <w:szCs w:val="20"/>
        </w:rPr>
      </w:pPr>
      <w:bookmarkStart w:id="1" w:name="_Toc105711693"/>
      <w:r w:rsidRPr="00B96635">
        <w:rPr>
          <w:rFonts w:ascii="Times New Roman" w:hAnsi="Times New Roman" w:cs="Times New Roman"/>
          <w:sz w:val="20"/>
          <w:szCs w:val="20"/>
        </w:rPr>
        <w:lastRenderedPageBreak/>
        <w:t>Table S2. Detailed summary of clinical features for the enrolled Sjogren’s syndrome patients.</w:t>
      </w:r>
      <w:bookmarkEnd w:id="1"/>
    </w:p>
    <w:tbl>
      <w:tblPr>
        <w:tblStyle w:val="a3"/>
        <w:tblW w:w="5813" w:type="dxa"/>
        <w:tblInd w:w="1248" w:type="dxa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3970"/>
        <w:gridCol w:w="1843"/>
      </w:tblGrid>
      <w:tr w:rsidR="00D62AB3" w:rsidRPr="00B96635" w14:paraId="09A7FC0C" w14:textId="77777777" w:rsidTr="001642B5">
        <w:trPr>
          <w:trHeight w:val="740"/>
        </w:trPr>
        <w:tc>
          <w:tcPr>
            <w:tcW w:w="3970" w:type="dxa"/>
            <w:tcBorders>
              <w:bottom w:val="single" w:sz="4" w:space="0" w:color="auto"/>
              <w:right w:val="nil"/>
            </w:tcBorders>
          </w:tcPr>
          <w:p w14:paraId="6FB440F9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12D8F9C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</w:t>
            </w:r>
          </w:p>
          <w:p w14:paraId="7BEB36F3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31)</w:t>
            </w:r>
          </w:p>
        </w:tc>
      </w:tr>
      <w:tr w:rsidR="00D62AB3" w:rsidRPr="00B96635" w14:paraId="471197C7" w14:textId="77777777" w:rsidTr="001642B5">
        <w:trPr>
          <w:trHeight w:val="369"/>
        </w:trPr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0C7CFDE7" w14:textId="77777777" w:rsidR="00D62AB3" w:rsidRPr="00B96635" w:rsidRDefault="00D62AB3" w:rsidP="001642B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y</w:t>
            </w:r>
          </w:p>
          <w:p w14:paraId="32253A78" w14:textId="77777777" w:rsidR="00D62AB3" w:rsidRPr="00B96635" w:rsidRDefault="00D62AB3" w:rsidP="001642B5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Sex (male, n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40E63C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CD6111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1 (3.2%)</w:t>
            </w:r>
          </w:p>
        </w:tc>
      </w:tr>
      <w:tr w:rsidR="00D62AB3" w:rsidRPr="00B96635" w14:paraId="1E758C44" w14:textId="77777777" w:rsidTr="001642B5">
        <w:trPr>
          <w:trHeight w:val="369"/>
        </w:trPr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08F87587" w14:textId="77777777" w:rsidR="00D62AB3" w:rsidRPr="00B96635" w:rsidRDefault="00D62AB3" w:rsidP="001642B5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Age at onset (years, mean ± 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C1736A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48.26±15.28</w:t>
            </w:r>
          </w:p>
        </w:tc>
      </w:tr>
      <w:tr w:rsidR="00D62AB3" w:rsidRPr="00B96635" w14:paraId="33EA9C78" w14:textId="77777777" w:rsidTr="001642B5">
        <w:trPr>
          <w:trHeight w:val="728"/>
        </w:trPr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1E92CF9E" w14:textId="77777777" w:rsidR="00D62AB3" w:rsidRPr="00B96635" w:rsidRDefault="00D62AB3" w:rsidP="001642B5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Disease duration (months, median, 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339BBF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24 (6-51)</w:t>
            </w:r>
          </w:p>
        </w:tc>
      </w:tr>
      <w:tr w:rsidR="00D62AB3" w:rsidRPr="00B96635" w14:paraId="01A0BA82" w14:textId="77777777" w:rsidTr="001642B5">
        <w:trPr>
          <w:trHeight w:val="369"/>
        </w:trPr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4A817645" w14:textId="77777777" w:rsidR="00D62AB3" w:rsidRPr="00B96635" w:rsidRDefault="00D62AB3" w:rsidP="001642B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ology (Median, 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A30FC4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2AB3" w:rsidRPr="00B96635" w14:paraId="3252B274" w14:textId="77777777" w:rsidTr="001642B5">
        <w:trPr>
          <w:trHeight w:val="369"/>
        </w:trPr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0E1FBAB6" w14:textId="77777777" w:rsidR="00D62AB3" w:rsidRPr="00B96635" w:rsidRDefault="00D62AB3" w:rsidP="001642B5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IgG (g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4A9568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19.6 (15.8-26.6)</w:t>
            </w:r>
          </w:p>
        </w:tc>
      </w:tr>
      <w:tr w:rsidR="00D62AB3" w:rsidRPr="00B96635" w14:paraId="30545918" w14:textId="77777777" w:rsidTr="001642B5">
        <w:trPr>
          <w:trHeight w:val="369"/>
        </w:trPr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2994CB28" w14:textId="77777777" w:rsidR="00D62AB3" w:rsidRPr="00B96635" w:rsidRDefault="00D62AB3" w:rsidP="001642B5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IgA (g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428E27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3.3 (2.3-4)</w:t>
            </w:r>
          </w:p>
        </w:tc>
      </w:tr>
      <w:tr w:rsidR="00D62AB3" w:rsidRPr="00B96635" w14:paraId="01B1A1E0" w14:textId="77777777" w:rsidTr="001642B5">
        <w:trPr>
          <w:trHeight w:val="369"/>
        </w:trPr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2EEAA8EA" w14:textId="77777777" w:rsidR="00D62AB3" w:rsidRPr="00B96635" w:rsidRDefault="00D62AB3" w:rsidP="001642B5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IgM (g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5EDF83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1.1 (0.7-1.3)</w:t>
            </w:r>
          </w:p>
        </w:tc>
      </w:tr>
      <w:tr w:rsidR="00D62AB3" w:rsidRPr="00B96635" w14:paraId="7E14EAA8" w14:textId="77777777" w:rsidTr="001642B5">
        <w:trPr>
          <w:trHeight w:val="369"/>
        </w:trPr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169BB677" w14:textId="77777777" w:rsidR="00D62AB3" w:rsidRPr="00B96635" w:rsidRDefault="00D62AB3" w:rsidP="001642B5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RF (IU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B3AD86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130 (28.5-216.8)</w:t>
            </w:r>
          </w:p>
        </w:tc>
      </w:tr>
      <w:tr w:rsidR="00D62AB3" w:rsidRPr="00B96635" w14:paraId="41E5D82B" w14:textId="77777777" w:rsidTr="001642B5">
        <w:trPr>
          <w:trHeight w:val="369"/>
        </w:trPr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037B2E57" w14:textId="77777777" w:rsidR="00D62AB3" w:rsidRPr="00B96635" w:rsidRDefault="00D62AB3" w:rsidP="001642B5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ESR (mm/h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AD6419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30 (12-50.3)</w:t>
            </w:r>
          </w:p>
        </w:tc>
      </w:tr>
      <w:tr w:rsidR="00D62AB3" w:rsidRPr="00B96635" w14:paraId="05B4740C" w14:textId="77777777" w:rsidTr="001642B5">
        <w:trPr>
          <w:trHeight w:val="369"/>
        </w:trPr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29A2AF3B" w14:textId="77777777" w:rsidR="00D62AB3" w:rsidRPr="00B96635" w:rsidRDefault="00D62AB3" w:rsidP="001642B5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CRP (mg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293A75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0.7 (0.2-1.6)</w:t>
            </w:r>
          </w:p>
        </w:tc>
      </w:tr>
      <w:tr w:rsidR="00D62AB3" w:rsidRPr="00B96635" w14:paraId="64EF0095" w14:textId="77777777" w:rsidTr="001642B5">
        <w:trPr>
          <w:trHeight w:val="369"/>
        </w:trPr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76D4A628" w14:textId="77777777" w:rsidR="00D62AB3" w:rsidRPr="00B96635" w:rsidRDefault="00D62AB3" w:rsidP="001642B5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C3 (g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F73667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1.02 (0.91-1.13)</w:t>
            </w:r>
          </w:p>
        </w:tc>
      </w:tr>
      <w:tr w:rsidR="00D62AB3" w:rsidRPr="00B96635" w14:paraId="01AB346E" w14:textId="77777777" w:rsidTr="001642B5">
        <w:trPr>
          <w:trHeight w:val="369"/>
        </w:trPr>
        <w:tc>
          <w:tcPr>
            <w:tcW w:w="3970" w:type="dxa"/>
            <w:tcBorders>
              <w:top w:val="nil"/>
              <w:bottom w:val="single" w:sz="4" w:space="0" w:color="auto"/>
              <w:right w:val="nil"/>
            </w:tcBorders>
          </w:tcPr>
          <w:p w14:paraId="3FF634F0" w14:textId="77777777" w:rsidR="00D62AB3" w:rsidRPr="00B96635" w:rsidRDefault="00D62AB3" w:rsidP="001642B5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C4 (g/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9A8BD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0.17 (0.16-0.21)</w:t>
            </w:r>
          </w:p>
        </w:tc>
      </w:tr>
    </w:tbl>
    <w:p w14:paraId="2007044E" w14:textId="77777777" w:rsidR="00D62AB3" w:rsidRPr="00B96635" w:rsidRDefault="00D62AB3" w:rsidP="00D62AB3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B96635">
        <w:rPr>
          <w:rFonts w:ascii="Times New Roman" w:hAnsi="Times New Roman" w:cs="Times New Roman"/>
          <w:b/>
          <w:bCs/>
          <w:sz w:val="20"/>
          <w:szCs w:val="20"/>
        </w:rPr>
        <w:t>Variables are described as mean ± S.D. or median, IQR according to whether they satisfied normal distribution.</w:t>
      </w:r>
    </w:p>
    <w:p w14:paraId="483CDB7C" w14:textId="77777777" w:rsidR="00D62AB3" w:rsidRPr="00B96635" w:rsidRDefault="00D62AB3" w:rsidP="00D62AB3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B96635">
        <w:rPr>
          <w:rFonts w:ascii="Times New Roman" w:hAnsi="Times New Roman" w:cs="Times New Roman"/>
          <w:b/>
          <w:bCs/>
          <w:sz w:val="20"/>
          <w:szCs w:val="20"/>
        </w:rPr>
        <w:t xml:space="preserve">IgG, IgA, IgM represented for immunoglobulin G, A, M. RF represented for rheumatoid factor. ESR represented for erythrocyte sedimentation rate, CRP represented for C-reaction protein. </w:t>
      </w:r>
    </w:p>
    <w:p w14:paraId="61BD08E6" w14:textId="77777777" w:rsidR="00D62AB3" w:rsidRPr="00B96635" w:rsidRDefault="00D62AB3" w:rsidP="00D62AB3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2C0B4C21" w14:textId="77777777" w:rsidR="00D62AB3" w:rsidRPr="00B96635" w:rsidRDefault="00D62AB3" w:rsidP="00D62AB3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48744908" w14:textId="77777777" w:rsidR="00D62AB3" w:rsidRPr="00B96635" w:rsidRDefault="00D62AB3" w:rsidP="00D62AB3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B96635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02296D7" w14:textId="77777777" w:rsidR="00D62AB3" w:rsidRPr="00B96635" w:rsidRDefault="00D62AB3" w:rsidP="00D62AB3">
      <w:pPr>
        <w:pStyle w:val="2"/>
        <w:rPr>
          <w:rFonts w:ascii="Times New Roman" w:hAnsi="Times New Roman" w:cs="Times New Roman"/>
          <w:b w:val="0"/>
          <w:bCs w:val="0"/>
          <w:sz w:val="20"/>
          <w:szCs w:val="20"/>
        </w:rPr>
      </w:pPr>
      <w:bookmarkStart w:id="2" w:name="_Toc105711694"/>
      <w:r w:rsidRPr="00B96635">
        <w:rPr>
          <w:rFonts w:ascii="Times New Roman" w:hAnsi="Times New Roman" w:cs="Times New Roman"/>
          <w:sz w:val="20"/>
          <w:szCs w:val="20"/>
        </w:rPr>
        <w:lastRenderedPageBreak/>
        <w:t>Table S3. Clinical features of pancreatic cancer patients.</w:t>
      </w:r>
      <w:bookmarkEnd w:id="2"/>
    </w:p>
    <w:tbl>
      <w:tblPr>
        <w:tblW w:w="6008" w:type="dxa"/>
        <w:tblInd w:w="1153" w:type="dxa"/>
        <w:tblLook w:val="04A0" w:firstRow="1" w:lastRow="0" w:firstColumn="1" w:lastColumn="0" w:noHBand="0" w:noVBand="1"/>
      </w:tblPr>
      <w:tblGrid>
        <w:gridCol w:w="3508"/>
        <w:gridCol w:w="2500"/>
      </w:tblGrid>
      <w:tr w:rsidR="00D62AB3" w:rsidRPr="00B96635" w14:paraId="3D699A1F" w14:textId="77777777" w:rsidTr="001642B5">
        <w:trPr>
          <w:trHeight w:val="280"/>
        </w:trPr>
        <w:tc>
          <w:tcPr>
            <w:tcW w:w="3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954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1F6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C</w:t>
            </w:r>
          </w:p>
        </w:tc>
      </w:tr>
      <w:tr w:rsidR="00D62AB3" w:rsidRPr="00B96635" w14:paraId="135C7E67" w14:textId="77777777" w:rsidTr="001642B5">
        <w:trPr>
          <w:trHeight w:val="280"/>
        </w:trPr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A59B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0EC7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n=33)</w:t>
            </w:r>
          </w:p>
        </w:tc>
      </w:tr>
      <w:tr w:rsidR="00D62AB3" w:rsidRPr="00B96635" w14:paraId="77D7BA87" w14:textId="77777777" w:rsidTr="001642B5">
        <w:trPr>
          <w:trHeight w:val="28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01D8" w14:textId="77777777" w:rsidR="00D62AB3" w:rsidRPr="00B96635" w:rsidRDefault="00D62AB3" w:rsidP="001642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y</w:t>
            </w: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14:paraId="23D59FCD" w14:textId="77777777" w:rsidR="00D62AB3" w:rsidRPr="00B96635" w:rsidRDefault="00D62AB3" w:rsidP="001642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x (male, n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374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  <w:p w14:paraId="6735039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 (66.7%)</w:t>
            </w:r>
          </w:p>
        </w:tc>
      </w:tr>
      <w:tr w:rsidR="00D62AB3" w:rsidRPr="00B96635" w14:paraId="0A65C275" w14:textId="77777777" w:rsidTr="001642B5">
        <w:trPr>
          <w:trHeight w:val="28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C4DB" w14:textId="77777777" w:rsidR="00D62AB3" w:rsidRPr="00B96635" w:rsidRDefault="00D62AB3" w:rsidP="001642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 at onset (years, mean</w:t>
            </w:r>
            <w:r w:rsidRPr="00B9663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 </w:t>
            </w: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±</w:t>
            </w:r>
            <w:r w:rsidRPr="00B9663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 </w:t>
            </w: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SD)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CA1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.52±6.17</w:t>
            </w:r>
          </w:p>
        </w:tc>
      </w:tr>
      <w:tr w:rsidR="00D62AB3" w:rsidRPr="00B96635" w14:paraId="1D88CE2E" w14:textId="77777777" w:rsidTr="001642B5">
        <w:trPr>
          <w:trHeight w:val="28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C902" w14:textId="77777777" w:rsidR="00D62AB3" w:rsidRPr="00B96635" w:rsidRDefault="00D62AB3" w:rsidP="001642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19-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4F0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1.00 (99.80-985.00)</w:t>
            </w:r>
          </w:p>
        </w:tc>
      </w:tr>
      <w:tr w:rsidR="00D62AB3" w:rsidRPr="00B96635" w14:paraId="6B4C8E80" w14:textId="77777777" w:rsidTr="001642B5">
        <w:trPr>
          <w:trHeight w:val="28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7515" w14:textId="77777777" w:rsidR="00D62AB3" w:rsidRPr="00B96635" w:rsidRDefault="00D62AB3" w:rsidP="001642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tag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6D3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62AB3" w:rsidRPr="00B96635" w14:paraId="075F42EA" w14:textId="77777777" w:rsidTr="001642B5">
        <w:trPr>
          <w:trHeight w:val="28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B530" w14:textId="77777777" w:rsidR="00D62AB3" w:rsidRPr="00B96635" w:rsidRDefault="00D62AB3" w:rsidP="001642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Ⅰ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F9D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D62AB3" w:rsidRPr="00B96635" w14:paraId="6987E041" w14:textId="77777777" w:rsidTr="001642B5">
        <w:trPr>
          <w:trHeight w:val="28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B916" w14:textId="77777777" w:rsidR="00D62AB3" w:rsidRPr="00B96635" w:rsidRDefault="00D62AB3" w:rsidP="001642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ⅠB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760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D62AB3" w:rsidRPr="00B96635" w14:paraId="253196D6" w14:textId="77777777" w:rsidTr="001642B5">
        <w:trPr>
          <w:trHeight w:val="28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053E" w14:textId="77777777" w:rsidR="00D62AB3" w:rsidRPr="00B96635" w:rsidRDefault="00D62AB3" w:rsidP="001642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Ⅱ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D70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D62AB3" w:rsidRPr="00B96635" w14:paraId="0B1C5242" w14:textId="77777777" w:rsidTr="001642B5">
        <w:trPr>
          <w:trHeight w:val="28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562C" w14:textId="77777777" w:rsidR="00D62AB3" w:rsidRPr="00B96635" w:rsidRDefault="00D62AB3" w:rsidP="001642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ⅡB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CC4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</w:tr>
      <w:tr w:rsidR="00D62AB3" w:rsidRPr="00B96635" w14:paraId="14C7BF62" w14:textId="77777777" w:rsidTr="001642B5">
        <w:trPr>
          <w:trHeight w:val="28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6EDD" w14:textId="77777777" w:rsidR="00D62AB3" w:rsidRPr="00B96635" w:rsidRDefault="00D62AB3" w:rsidP="001642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Ⅲ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F9A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D62AB3" w:rsidRPr="00B96635" w14:paraId="3F3C25A6" w14:textId="77777777" w:rsidTr="001642B5">
        <w:trPr>
          <w:trHeight w:val="280"/>
        </w:trPr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5D729" w14:textId="77777777" w:rsidR="00D62AB3" w:rsidRPr="00B96635" w:rsidRDefault="00D62AB3" w:rsidP="001642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Ⅳ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C217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</w:t>
            </w:r>
          </w:p>
        </w:tc>
      </w:tr>
    </w:tbl>
    <w:p w14:paraId="017D283A" w14:textId="77777777" w:rsidR="00D62AB3" w:rsidRPr="00B96635" w:rsidRDefault="00D62AB3" w:rsidP="00D62AB3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B96635">
        <w:rPr>
          <w:rFonts w:ascii="Times New Roman" w:hAnsi="Times New Roman" w:cs="Times New Roman"/>
          <w:b/>
          <w:bCs/>
          <w:sz w:val="20"/>
          <w:szCs w:val="20"/>
        </w:rPr>
        <w:t>The stage of pancreatic cancer was evaluated through The American Joint Committee on Cancer (AJCC) staging manual.</w:t>
      </w:r>
    </w:p>
    <w:p w14:paraId="397CE128" w14:textId="77777777" w:rsidR="00D62AB3" w:rsidRPr="00B96635" w:rsidRDefault="00D62AB3" w:rsidP="00D62AB3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B96635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6D69C32" w14:textId="77777777" w:rsidR="00D62AB3" w:rsidRPr="00B96635" w:rsidRDefault="00D62AB3" w:rsidP="00D62AB3">
      <w:pPr>
        <w:pStyle w:val="2"/>
        <w:rPr>
          <w:rFonts w:ascii="Times New Roman" w:hAnsi="Times New Roman" w:cs="Times New Roman"/>
          <w:b w:val="0"/>
          <w:bCs w:val="0"/>
          <w:sz w:val="20"/>
          <w:szCs w:val="20"/>
        </w:rPr>
      </w:pPr>
      <w:bookmarkStart w:id="3" w:name="_Toc105711695"/>
      <w:r w:rsidRPr="00B96635">
        <w:rPr>
          <w:rFonts w:ascii="Times New Roman" w:hAnsi="Times New Roman" w:cs="Times New Roman"/>
          <w:sz w:val="20"/>
          <w:szCs w:val="20"/>
        </w:rPr>
        <w:lastRenderedPageBreak/>
        <w:t>Table S4. Clinical features of IgG4-RSD and IgG4-RP</w:t>
      </w:r>
      <w:r w:rsidRPr="00B96635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patients.</w:t>
      </w:r>
      <w:bookmarkEnd w:id="3"/>
    </w:p>
    <w:tbl>
      <w:tblPr>
        <w:tblStyle w:val="a3"/>
        <w:tblW w:w="9356" w:type="dxa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835"/>
        <w:gridCol w:w="2268"/>
      </w:tblGrid>
      <w:tr w:rsidR="00D62AB3" w:rsidRPr="00B96635" w14:paraId="074A6978" w14:textId="77777777" w:rsidTr="001642B5">
        <w:trPr>
          <w:trHeight w:val="740"/>
        </w:trPr>
        <w:tc>
          <w:tcPr>
            <w:tcW w:w="4253" w:type="dxa"/>
            <w:tcBorders>
              <w:bottom w:val="single" w:sz="4" w:space="0" w:color="auto"/>
              <w:right w:val="nil"/>
            </w:tcBorders>
          </w:tcPr>
          <w:p w14:paraId="7232CEE0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223767BB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gG4-RSD</w:t>
            </w:r>
          </w:p>
          <w:p w14:paraId="42932A41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31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22C8D7BB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gG4-RP</w:t>
            </w:r>
          </w:p>
          <w:p w14:paraId="0E08EBCA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33)</w:t>
            </w:r>
          </w:p>
        </w:tc>
      </w:tr>
      <w:tr w:rsidR="00D62AB3" w:rsidRPr="00B96635" w14:paraId="758A0361" w14:textId="77777777" w:rsidTr="001642B5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4CBCE634" w14:textId="77777777" w:rsidR="00D62AB3" w:rsidRPr="00B96635" w:rsidRDefault="00D62AB3" w:rsidP="00164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y</w:t>
            </w:r>
          </w:p>
          <w:p w14:paraId="05D828EB" w14:textId="77777777" w:rsidR="00D62AB3" w:rsidRPr="00B96635" w:rsidRDefault="00D62AB3" w:rsidP="001642B5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Sex (male</w:t>
            </w: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0A6728C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854106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14 (45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1C46B1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D0C107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23 (69.7%)</w:t>
            </w:r>
          </w:p>
        </w:tc>
      </w:tr>
      <w:tr w:rsidR="00D62AB3" w:rsidRPr="00B96635" w14:paraId="472A53A3" w14:textId="77777777" w:rsidTr="001642B5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4AB09846" w14:textId="77777777" w:rsidR="00D62AB3" w:rsidRPr="00B96635" w:rsidRDefault="00D62AB3" w:rsidP="00164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 xml:space="preserve">   Age at onset (years, mean ± SD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3CE8EF7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52.68±13.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4F9C41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54.39±10.68</w:t>
            </w:r>
          </w:p>
        </w:tc>
      </w:tr>
      <w:tr w:rsidR="00D62AB3" w:rsidRPr="00B96635" w14:paraId="5B2EC41A" w14:textId="77777777" w:rsidTr="001642B5">
        <w:trPr>
          <w:trHeight w:val="728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3DD76EE1" w14:textId="77777777" w:rsidR="00D62AB3" w:rsidRPr="00B96635" w:rsidRDefault="00D62AB3" w:rsidP="00164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 xml:space="preserve">   Disease duration (months, median, IQR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CC57F57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24(8-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B2D8AB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12(3-36)</w:t>
            </w:r>
          </w:p>
        </w:tc>
      </w:tr>
      <w:tr w:rsidR="00D62AB3" w:rsidRPr="00B96635" w14:paraId="663EF4B5" w14:textId="77777777" w:rsidTr="001642B5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2C260B30" w14:textId="77777777" w:rsidR="00D62AB3" w:rsidRPr="00B96635" w:rsidRDefault="00D62AB3" w:rsidP="00164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 xml:space="preserve">   Affected organ numbers (mean ± S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A87FFF0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2.90±1.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72694F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3.84±1.25</w:t>
            </w:r>
          </w:p>
        </w:tc>
      </w:tr>
      <w:tr w:rsidR="00D62AB3" w:rsidRPr="00B96635" w14:paraId="0D2923DE" w14:textId="77777777" w:rsidTr="001642B5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183EAB02" w14:textId="77777777" w:rsidR="00D62AB3" w:rsidRPr="00B96635" w:rsidRDefault="00D62AB3" w:rsidP="00164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 xml:space="preserve">   IgG4 (g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7332ABE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11.50 (5.47-17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FB8BA6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12.34 (5.07-23.15)</w:t>
            </w:r>
          </w:p>
        </w:tc>
      </w:tr>
      <w:tr w:rsidR="00D62AB3" w:rsidRPr="00B96635" w14:paraId="49ADCBFB" w14:textId="77777777" w:rsidTr="001642B5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7E51B6D7" w14:textId="77777777" w:rsidR="00D62AB3" w:rsidRPr="00B96635" w:rsidRDefault="00D62AB3" w:rsidP="00164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gan involvement (n, 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FE042FB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7647CF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2AB3" w:rsidRPr="00B96635" w14:paraId="17634105" w14:textId="77777777" w:rsidTr="001642B5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2B7738B9" w14:textId="77777777" w:rsidR="00D62AB3" w:rsidRPr="00B96635" w:rsidRDefault="00D62AB3" w:rsidP="00164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 xml:space="preserve">   Lacrimal glan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7C7D133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27 (87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B149A6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14 (42.4%)</w:t>
            </w:r>
          </w:p>
        </w:tc>
      </w:tr>
      <w:tr w:rsidR="00D62AB3" w:rsidRPr="00B96635" w14:paraId="3B97C721" w14:textId="77777777" w:rsidTr="001642B5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55C21CE1" w14:textId="77777777" w:rsidR="00D62AB3" w:rsidRPr="00B96635" w:rsidRDefault="00D62AB3" w:rsidP="00164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 xml:space="preserve">   Parotid glan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2DAC932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8 (25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653464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1 (3.0%)</w:t>
            </w:r>
          </w:p>
        </w:tc>
      </w:tr>
      <w:tr w:rsidR="00D62AB3" w:rsidRPr="00B96635" w14:paraId="30AC23A4" w14:textId="77777777" w:rsidTr="001642B5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48BF1EEB" w14:textId="77777777" w:rsidR="00D62AB3" w:rsidRPr="00B96635" w:rsidRDefault="00D62AB3" w:rsidP="00164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 xml:space="preserve">   Submandibular glan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71206B8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22 (71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98A985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18 (54.5%)</w:t>
            </w:r>
          </w:p>
        </w:tc>
      </w:tr>
      <w:tr w:rsidR="00D62AB3" w:rsidRPr="00B96635" w14:paraId="52456C91" w14:textId="77777777" w:rsidTr="001642B5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56E019A0" w14:textId="77777777" w:rsidR="00D62AB3" w:rsidRPr="00B96635" w:rsidRDefault="00D62AB3" w:rsidP="00164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 xml:space="preserve">   Pancrea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E44012A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ED93A1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33 (100.0%)</w:t>
            </w:r>
          </w:p>
        </w:tc>
      </w:tr>
      <w:tr w:rsidR="00D62AB3" w:rsidRPr="00B96635" w14:paraId="4BDFC1A0" w14:textId="77777777" w:rsidTr="001642B5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4C62D1CA" w14:textId="77777777" w:rsidR="00D62AB3" w:rsidRPr="00B96635" w:rsidRDefault="00D62AB3" w:rsidP="00164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 xml:space="preserve">   Bile du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617076E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84C0A8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15 (45.5%)</w:t>
            </w:r>
          </w:p>
        </w:tc>
      </w:tr>
      <w:tr w:rsidR="00D62AB3" w:rsidRPr="00B96635" w14:paraId="7E6E7FEC" w14:textId="77777777" w:rsidTr="001642B5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6213F3BC" w14:textId="77777777" w:rsidR="00D62AB3" w:rsidRPr="00B96635" w:rsidRDefault="00D62AB3" w:rsidP="00164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 xml:space="preserve">   Lu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27A609E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8 (25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D967C4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6 (18.2%)</w:t>
            </w:r>
          </w:p>
        </w:tc>
      </w:tr>
      <w:tr w:rsidR="00D62AB3" w:rsidRPr="00B96635" w14:paraId="70B608B1" w14:textId="77777777" w:rsidTr="001642B5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702E8A00" w14:textId="77777777" w:rsidR="00D62AB3" w:rsidRPr="00B96635" w:rsidRDefault="00D62AB3" w:rsidP="00164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 xml:space="preserve">   Kidne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4711936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1 (3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E10628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5 (15.2%)</w:t>
            </w:r>
          </w:p>
        </w:tc>
      </w:tr>
      <w:tr w:rsidR="00D62AB3" w:rsidRPr="00B96635" w14:paraId="00A03997" w14:textId="77777777" w:rsidTr="001642B5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1278582D" w14:textId="77777777" w:rsidR="00D62AB3" w:rsidRPr="00B96635" w:rsidRDefault="00D62AB3" w:rsidP="001642B5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Retroperitoneu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DDB8327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2 (6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43299C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4 (12.1%)</w:t>
            </w:r>
          </w:p>
        </w:tc>
      </w:tr>
      <w:tr w:rsidR="00D62AB3" w:rsidRPr="00B96635" w14:paraId="0DF9BE36" w14:textId="77777777" w:rsidTr="001642B5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1DCE0942" w14:textId="77777777" w:rsidR="00D62AB3" w:rsidRPr="00B96635" w:rsidRDefault="00D62AB3" w:rsidP="00164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 xml:space="preserve">   Paranasal sin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445F3AF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14 (45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A2433A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6 (18.2%)</w:t>
            </w:r>
          </w:p>
        </w:tc>
      </w:tr>
      <w:tr w:rsidR="00D62AB3" w:rsidRPr="00B96635" w14:paraId="467B0D88" w14:textId="77777777" w:rsidTr="001642B5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4102C6F1" w14:textId="77777777" w:rsidR="00D62AB3" w:rsidRPr="00B96635" w:rsidRDefault="00D62AB3" w:rsidP="001642B5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Thyroi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296D8EB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0C6493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1 (3.0%)</w:t>
            </w:r>
          </w:p>
        </w:tc>
      </w:tr>
      <w:tr w:rsidR="00D62AB3" w:rsidRPr="00B96635" w14:paraId="1B1BB69F" w14:textId="77777777" w:rsidTr="001642B5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79C2E1BC" w14:textId="77777777" w:rsidR="00D62AB3" w:rsidRPr="00B96635" w:rsidRDefault="00D62AB3" w:rsidP="00164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 xml:space="preserve">   Pituita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45AE681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49AA6B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62AB3" w:rsidRPr="00B96635" w14:paraId="19ACB2F5" w14:textId="77777777" w:rsidTr="001642B5">
        <w:trPr>
          <w:trHeight w:val="369"/>
        </w:trPr>
        <w:tc>
          <w:tcPr>
            <w:tcW w:w="4253" w:type="dxa"/>
            <w:tcBorders>
              <w:top w:val="nil"/>
              <w:right w:val="nil"/>
            </w:tcBorders>
          </w:tcPr>
          <w:p w14:paraId="1139AD08" w14:textId="77777777" w:rsidR="00D62AB3" w:rsidRPr="00B96635" w:rsidRDefault="00D62AB3" w:rsidP="00164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 xml:space="preserve">   Lymph node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6CAFD961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8 (25.8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31335766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15 (45.5%)</w:t>
            </w:r>
          </w:p>
        </w:tc>
      </w:tr>
    </w:tbl>
    <w:p w14:paraId="115A1EBF" w14:textId="77777777" w:rsidR="00D62AB3" w:rsidRPr="00B96635" w:rsidRDefault="00D62AB3" w:rsidP="00D62AB3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B96635">
        <w:rPr>
          <w:rFonts w:ascii="Times New Roman" w:hAnsi="Times New Roman" w:cs="Times New Roman"/>
          <w:b/>
          <w:bCs/>
          <w:sz w:val="20"/>
          <w:szCs w:val="20"/>
        </w:rPr>
        <w:t>Variables are described as mean ± S.D. or median, IQR according to whether they satisfied normal distribution.</w:t>
      </w:r>
    </w:p>
    <w:p w14:paraId="495A52A3" w14:textId="77777777" w:rsidR="00D62AB3" w:rsidRPr="00B96635" w:rsidRDefault="00D62AB3" w:rsidP="00D62AB3">
      <w:pPr>
        <w:rPr>
          <w:rFonts w:ascii="Times New Roman" w:hAnsi="Times New Roman" w:cs="Times New Roman"/>
          <w:sz w:val="20"/>
          <w:szCs w:val="20"/>
        </w:rPr>
      </w:pPr>
    </w:p>
    <w:p w14:paraId="29211B78" w14:textId="77777777" w:rsidR="00D62AB3" w:rsidRPr="00B96635" w:rsidRDefault="00D62AB3" w:rsidP="00D62AB3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7627A5C7" w14:textId="77777777" w:rsidR="00D62AB3" w:rsidRPr="00B96635" w:rsidRDefault="00D62AB3" w:rsidP="00D62AB3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B96635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A0FC5AA" w14:textId="77777777" w:rsidR="00D62AB3" w:rsidRPr="00B96635" w:rsidRDefault="00D62AB3" w:rsidP="00D62AB3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7A1F0D0E" w14:textId="77777777" w:rsidR="00D62AB3" w:rsidRPr="00B96635" w:rsidRDefault="00D62AB3" w:rsidP="00D62AB3">
      <w:pPr>
        <w:pStyle w:val="2"/>
        <w:rPr>
          <w:rFonts w:ascii="Times New Roman" w:hAnsi="Times New Roman" w:cs="Times New Roman"/>
          <w:b w:val="0"/>
          <w:bCs w:val="0"/>
          <w:sz w:val="20"/>
          <w:szCs w:val="20"/>
        </w:rPr>
      </w:pPr>
      <w:bookmarkStart w:id="4" w:name="_Toc105711696"/>
      <w:r w:rsidRPr="00B96635">
        <w:rPr>
          <w:rFonts w:ascii="Times New Roman" w:hAnsi="Times New Roman" w:cs="Times New Roman"/>
          <w:sz w:val="20"/>
          <w:szCs w:val="20"/>
        </w:rPr>
        <w:t xml:space="preserve">Table S5.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FF0232">
        <w:rPr>
          <w:rFonts w:ascii="Times New Roman" w:hAnsi="Times New Roman" w:cs="Times New Roman"/>
          <w:sz w:val="20"/>
          <w:szCs w:val="20"/>
        </w:rPr>
        <w:t xml:space="preserve">ifferential </w:t>
      </w:r>
      <w:r w:rsidRPr="00B96635">
        <w:rPr>
          <w:rFonts w:ascii="Times New Roman" w:hAnsi="Times New Roman" w:cs="Times New Roman"/>
          <w:sz w:val="20"/>
          <w:szCs w:val="20"/>
        </w:rPr>
        <w:t>metabolites between IgG4-RD and HC.</w:t>
      </w:r>
      <w:bookmarkEnd w:id="4"/>
    </w:p>
    <w:tbl>
      <w:tblPr>
        <w:tblW w:w="8931" w:type="dxa"/>
        <w:tblLook w:val="04A0" w:firstRow="1" w:lastRow="0" w:firstColumn="1" w:lastColumn="0" w:noHBand="0" w:noVBand="1"/>
      </w:tblPr>
      <w:tblGrid>
        <w:gridCol w:w="5012"/>
        <w:gridCol w:w="966"/>
        <w:gridCol w:w="966"/>
        <w:gridCol w:w="966"/>
        <w:gridCol w:w="1495"/>
      </w:tblGrid>
      <w:tr w:rsidR="00D62AB3" w:rsidRPr="00B96635" w14:paraId="0F17AD56" w14:textId="77777777" w:rsidTr="001642B5">
        <w:trPr>
          <w:trHeight w:val="280"/>
        </w:trPr>
        <w:tc>
          <w:tcPr>
            <w:tcW w:w="5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4CD6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95B1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IP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927D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99DA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-value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1B48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B9663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DRvalue</w:t>
            </w:r>
            <w:proofErr w:type="spellEnd"/>
          </w:p>
        </w:tc>
      </w:tr>
      <w:tr w:rsidR="00D62AB3" w:rsidRPr="00B96635" w14:paraId="297CE270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6D3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ftaric</w:t>
            </w:r>
            <w:proofErr w:type="spell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DBC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737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75F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4986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D38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5E-2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C8B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3E-23</w:t>
            </w:r>
          </w:p>
        </w:tc>
      </w:tr>
      <w:tr w:rsidR="00D62AB3" w:rsidRPr="00B96635" w14:paraId="793F6579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AC1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-hydroxyoctanoic aci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D50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9186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A7D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6678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C5D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08E-1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4C1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2E-17</w:t>
            </w:r>
          </w:p>
        </w:tc>
      </w:tr>
      <w:tr w:rsidR="00D62AB3" w:rsidRPr="00B96635" w14:paraId="24B54597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BFA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tamin 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3F4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2717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F15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0362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58B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7E-1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862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42E-17</w:t>
            </w:r>
          </w:p>
        </w:tc>
      </w:tr>
      <w:tr w:rsidR="00D62AB3" w:rsidRPr="00B96635" w14:paraId="68D7E1B2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722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beta-hydroxyprogestero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C96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467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98E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9297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30E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81E-1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183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6E-16</w:t>
            </w:r>
          </w:p>
        </w:tc>
      </w:tr>
      <w:tr w:rsidR="00D62AB3" w:rsidRPr="00B96635" w14:paraId="4EEA3C8A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57F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,6-anhydro-2,3-o-isopropylidene</w:t>
            </w:r>
            <w:proofErr w:type="gram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beta</w:t>
            </w:r>
            <w:proofErr w:type="gram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-d-mannopyranos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3A3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4735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B64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0509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DCA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4E-1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BD9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69E-16</w:t>
            </w:r>
          </w:p>
        </w:tc>
      </w:tr>
      <w:tr w:rsidR="00D62AB3" w:rsidRPr="00B96635" w14:paraId="29010DF1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647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noxapro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ACA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8131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505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612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541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9E-1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212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08E-15</w:t>
            </w:r>
          </w:p>
        </w:tc>
      </w:tr>
      <w:tr w:rsidR="00D62AB3" w:rsidRPr="00B96635" w14:paraId="55192D07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AD8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-Al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82E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549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278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7628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E5E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2E-1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743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2E-14</w:t>
            </w:r>
          </w:p>
        </w:tc>
      </w:tr>
      <w:tr w:rsidR="00D62AB3" w:rsidRPr="00B96635" w14:paraId="05B3A555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4C5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itrat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ADE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0146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39E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6382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3BB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4E-1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C64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3E-12</w:t>
            </w:r>
          </w:p>
        </w:tc>
      </w:tr>
      <w:tr w:rsidR="00D62AB3" w:rsidRPr="00B96635" w14:paraId="15ECF5C8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53F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-Glutamic aci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28E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3126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21E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5454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263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E-1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8FA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69E-12</w:t>
            </w:r>
          </w:p>
        </w:tc>
      </w:tr>
      <w:tr w:rsidR="00D62AB3" w:rsidRPr="00B96635" w14:paraId="3EA86937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BEF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rnit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E43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98176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088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0967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BD8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E-1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8F4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5E-11</w:t>
            </w:r>
          </w:p>
        </w:tc>
      </w:tr>
      <w:tr w:rsidR="00D62AB3" w:rsidRPr="00B96635" w14:paraId="1733C2AB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355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os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A2E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6821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FAB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9504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278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4E-1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331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22E-10</w:t>
            </w:r>
          </w:p>
        </w:tc>
      </w:tr>
      <w:tr w:rsidR="00D62AB3" w:rsidRPr="00B96635" w14:paraId="636B35EC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D98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fadroxil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43B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552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B39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82715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97D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19E-1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7B4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4E-09</w:t>
            </w:r>
          </w:p>
        </w:tc>
      </w:tr>
      <w:tr w:rsidR="00D62AB3" w:rsidRPr="00B96635" w14:paraId="5BC7F716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847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-hydroxy-6-methylquinoline-3-carbaldehyd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7C8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40410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83E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15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3EB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7E-1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A77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9E-09</w:t>
            </w:r>
          </w:p>
        </w:tc>
      </w:tr>
      <w:tr w:rsidR="00D62AB3" w:rsidRPr="00B96635" w14:paraId="70D8E80A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010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-pyroglutamic aci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257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34994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321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4259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BEF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5E-1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504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67E-09</w:t>
            </w:r>
          </w:p>
        </w:tc>
      </w:tr>
      <w:tr w:rsidR="00D62AB3" w:rsidRPr="00B96635" w14:paraId="182CA7B8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AF5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ur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38B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5344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2FA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3526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E07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1E-1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74B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13E-09</w:t>
            </w:r>
          </w:p>
        </w:tc>
      </w:tr>
      <w:tr w:rsidR="00D62AB3" w:rsidRPr="00B96635" w14:paraId="35154555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F9B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rcos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99F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1639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E40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98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18F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86E-1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69D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2E-08</w:t>
            </w:r>
          </w:p>
        </w:tc>
      </w:tr>
      <w:tr w:rsidR="00D62AB3" w:rsidRPr="00B96635" w14:paraId="4AD423AF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9AC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-</w:t>
            </w: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omocitrulline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C5E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2772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854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9801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0F1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28E-1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B91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3E-08</w:t>
            </w:r>
          </w:p>
        </w:tc>
      </w:tr>
      <w:tr w:rsidR="00D62AB3" w:rsidRPr="00B96635" w14:paraId="155D855E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CE3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lood group b trisaccharid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AF9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7197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D48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38455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FA0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88E-0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1D0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55E-08</w:t>
            </w:r>
          </w:p>
        </w:tc>
      </w:tr>
      <w:tr w:rsidR="00D62AB3" w:rsidRPr="00B96635" w14:paraId="658919A2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347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l-lactat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F12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72014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48C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8479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D6D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54E-0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695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55E-08</w:t>
            </w:r>
          </w:p>
        </w:tc>
      </w:tr>
      <w:tr w:rsidR="00D62AB3" w:rsidRPr="00B96635" w14:paraId="49BB2E87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379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-furanpropanoic acid, 3-carboxy-4-methyl-5-propyl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75B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86717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B91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5698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652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78E-0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636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84E-08</w:t>
            </w:r>
          </w:p>
        </w:tc>
      </w:tr>
      <w:tr w:rsidR="00D62AB3" w:rsidRPr="00B96635" w14:paraId="1345DA04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DA6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rid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170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36066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51B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4190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9BF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4E-0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049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4E-07</w:t>
            </w:r>
          </w:p>
        </w:tc>
      </w:tr>
      <w:tr w:rsidR="00D62AB3" w:rsidRPr="00B96635" w14:paraId="0AFF1D34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980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stearoyl-2-arachidonoyl-sn-glycero-3-phosphoser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36C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74184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7D3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6205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7A0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3E-0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EF8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4E-07</w:t>
            </w:r>
          </w:p>
        </w:tc>
      </w:tr>
      <w:tr w:rsidR="00D62AB3" w:rsidRPr="00B96635" w14:paraId="355FEB83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189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-tetracosanoyl-4-sphingenyl-1-o-phosphorylchol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951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61698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DE8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2838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DF1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3E-0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A34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65E-07</w:t>
            </w:r>
          </w:p>
        </w:tc>
      </w:tr>
      <w:tr w:rsidR="00D62AB3" w:rsidRPr="00B96635" w14:paraId="0C4E8CE9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C3F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proofErr w:type="gram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.omega</w:t>
            </w:r>
            <w:proofErr w:type="spellEnd"/>
            <w:proofErr w:type="gram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-hydroxy-nor-l-argin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266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9439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2C0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9239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72E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17E-0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81C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14E-07</w:t>
            </w:r>
          </w:p>
        </w:tc>
      </w:tr>
      <w:tr w:rsidR="00D62AB3" w:rsidRPr="00B96635" w14:paraId="178723D0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8EA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actos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658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6562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A84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88692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ADC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83E-0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FE4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6E-06</w:t>
            </w:r>
          </w:p>
        </w:tc>
      </w:tr>
      <w:tr w:rsidR="00D62AB3" w:rsidRPr="00B96635" w14:paraId="7E4DB99B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A36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totetraose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784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8946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5D4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95329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BDE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7E-0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928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1E-06</w:t>
            </w:r>
          </w:p>
        </w:tc>
      </w:tr>
      <w:tr w:rsidR="00D62AB3" w:rsidRPr="00B96635" w14:paraId="036C566D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6AB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iacinamid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CE9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6079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389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5476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1E3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6E-0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45F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4E-06</w:t>
            </w:r>
          </w:p>
        </w:tc>
      </w:tr>
      <w:tr w:rsidR="00D62AB3" w:rsidRPr="00B96635" w14:paraId="5EB29AC8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357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-methion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F3F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7889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2D9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532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B73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61E-0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B06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3E-06</w:t>
            </w:r>
          </w:p>
        </w:tc>
      </w:tr>
      <w:tr w:rsidR="00D62AB3" w:rsidRPr="00B96635" w14:paraId="72FA22E7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DC2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ylin-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64F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4331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4D0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4165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4A3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4E-0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8BD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72E-06</w:t>
            </w:r>
          </w:p>
        </w:tc>
      </w:tr>
      <w:tr w:rsidR="00D62AB3" w:rsidRPr="00B96635" w14:paraId="58F3B496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E9A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uanidinopropionic</w:t>
            </w:r>
            <w:proofErr w:type="spell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C80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85496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2B0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7982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B45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21E-0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678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7E-06</w:t>
            </w:r>
          </w:p>
        </w:tc>
      </w:tr>
      <w:tr w:rsidR="00D62AB3" w:rsidRPr="00B96635" w14:paraId="0A2DE497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BE0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,3-benzenediol, 4-chloro-6-[5-[[2-(4-</w:t>
            </w:r>
            <w:proofErr w:type="gram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rpholinyl)ethyl</w:t>
            </w:r>
            <w:proofErr w:type="gram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]amino]-1,2-benzisoxazol-3-yl]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DCB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8964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784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6670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0CA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8E-0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EF2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63E-06</w:t>
            </w:r>
          </w:p>
        </w:tc>
      </w:tr>
      <w:tr w:rsidR="00D62AB3" w:rsidRPr="00B96635" w14:paraId="4BEE9ABF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244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-</w:t>
            </w: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etylsphingosine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DD8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211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A28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0935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825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5E-0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012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02E-06</w:t>
            </w:r>
          </w:p>
        </w:tc>
      </w:tr>
      <w:tr w:rsidR="00D62AB3" w:rsidRPr="00B96635" w14:paraId="1079FF82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803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 40: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3D8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109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60C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26919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5C8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25E-0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BE5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67E-06</w:t>
            </w:r>
          </w:p>
        </w:tc>
      </w:tr>
      <w:tr w:rsidR="00D62AB3" w:rsidRPr="00B96635" w14:paraId="459C5B76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CC2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-aminovaleric acid beta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01A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234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7B4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6259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C52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1E-0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8D3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66E-06</w:t>
            </w:r>
          </w:p>
        </w:tc>
      </w:tr>
      <w:tr w:rsidR="00D62AB3" w:rsidRPr="00B96635" w14:paraId="70EAF677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879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ntoprazol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C83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5364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5C7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23.902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3EB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65E-0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DBE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34E-06</w:t>
            </w:r>
          </w:p>
        </w:tc>
      </w:tr>
      <w:tr w:rsidR="00D62AB3" w:rsidRPr="00B96635" w14:paraId="05D18E0D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281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-</w:t>
            </w: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etyldihydrosphingosine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EE8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1194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6C8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8084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B1A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25E-0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28C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7E-05</w:t>
            </w:r>
          </w:p>
        </w:tc>
      </w:tr>
      <w:tr w:rsidR="00D62AB3" w:rsidRPr="00B96635" w14:paraId="568B78EA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32D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meprazole sulfone n-oxid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F25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8295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C39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1.847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174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3E-0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D03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8E-05</w:t>
            </w:r>
          </w:p>
        </w:tc>
      </w:tr>
      <w:tr w:rsidR="00D62AB3" w:rsidRPr="00B96635" w14:paraId="272D2B11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85E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2-arachidonoyl-1-palmitoyl-sn-glycero-3-phosphoethanolam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6B3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67637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73C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0585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2A2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27E-0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EEF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9E-05</w:t>
            </w:r>
          </w:p>
        </w:tc>
      </w:tr>
      <w:tr w:rsidR="00D62AB3" w:rsidRPr="00B96635" w14:paraId="0306A4BB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E5C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-lactos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920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9204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F49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9123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D02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36E-0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321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6E-05</w:t>
            </w:r>
          </w:p>
        </w:tc>
      </w:tr>
      <w:tr w:rsidR="00D62AB3" w:rsidRPr="00B96635" w14:paraId="7D51814B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3D8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noleoylcarnitine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223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60826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3F8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5872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D3F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4E-0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62A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29E-05</w:t>
            </w:r>
          </w:p>
        </w:tc>
      </w:tr>
      <w:tr w:rsidR="00D62AB3" w:rsidRPr="00B96635" w14:paraId="125EFD17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0D0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-Glutam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F69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2513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2DB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95742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838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4E-0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949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29E-05</w:t>
            </w:r>
          </w:p>
        </w:tc>
      </w:tr>
      <w:tr w:rsidR="00D62AB3" w:rsidRPr="00B96635" w14:paraId="2169101B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1BB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(</w:t>
            </w:r>
            <w:proofErr w:type="gram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:0e/12-hete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3CC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00459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984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667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D0A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14E-0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D11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33E-05</w:t>
            </w:r>
          </w:p>
        </w:tc>
      </w:tr>
      <w:tr w:rsidR="00D62AB3" w:rsidRPr="00B96635" w14:paraId="6F235FFC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A59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aunorubici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65A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6290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ADE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71497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68E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6E-0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8A8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E-05</w:t>
            </w:r>
          </w:p>
        </w:tc>
      </w:tr>
      <w:tr w:rsidR="00D62AB3" w:rsidRPr="00B96635" w14:paraId="78EC639B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40C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somaltos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0FD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3155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A23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0063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F70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91E-0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542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9E-05</w:t>
            </w:r>
          </w:p>
        </w:tc>
      </w:tr>
      <w:tr w:rsidR="00D62AB3" w:rsidRPr="00B96635" w14:paraId="21545701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279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-Val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D16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3756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6A0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5045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9A4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29E-0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B32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16E-05</w:t>
            </w:r>
          </w:p>
        </w:tc>
      </w:tr>
      <w:tr w:rsidR="00D62AB3" w:rsidRPr="00B96635" w14:paraId="1B6EEF6A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7C8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-(</w:t>
            </w:r>
            <w:proofErr w:type="gram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ctadecanoyl)sphing</w:t>
            </w:r>
            <w:proofErr w:type="gram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4-enine-1-phosphochol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407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70835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9F6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7741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C0A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68E-0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DA3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25E-05</w:t>
            </w:r>
          </w:p>
        </w:tc>
      </w:tr>
      <w:tr w:rsidR="00D62AB3" w:rsidRPr="00B96635" w14:paraId="0D5C870A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712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droxyprol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AF1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3972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1CD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3262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4EC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93E-0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DB6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51E-05</w:t>
            </w:r>
          </w:p>
        </w:tc>
      </w:tr>
      <w:tr w:rsidR="00D62AB3" w:rsidRPr="00B96635" w14:paraId="30062AC3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39D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-gluconat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B13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2534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691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5842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769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41E-0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538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97E-05</w:t>
            </w:r>
          </w:p>
        </w:tc>
      </w:tr>
      <w:tr w:rsidR="00D62AB3" w:rsidRPr="00B96635" w14:paraId="0A6D7655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4C5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',5'-cyclic inosine monophosphat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E74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6477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60C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2088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343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68E-0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43F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84E-05</w:t>
            </w:r>
          </w:p>
        </w:tc>
      </w:tr>
      <w:tr w:rsidR="00D62AB3" w:rsidRPr="00B96635" w14:paraId="45F3ECBE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3F1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-</w:t>
            </w: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droxyarginine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7C1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71593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FBF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866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7D3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37E-0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261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98E-05</w:t>
            </w:r>
          </w:p>
        </w:tc>
      </w:tr>
      <w:tr w:rsidR="00D62AB3" w:rsidRPr="00B96635" w14:paraId="7B986926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166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methylxanth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58E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5604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285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1647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D26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76E-0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546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62E-05</w:t>
            </w:r>
          </w:p>
        </w:tc>
      </w:tr>
      <w:tr w:rsidR="00D62AB3" w:rsidRPr="00B96635" w14:paraId="58C59413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DB6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-erythro-</w:t>
            </w: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midazolylglycerol</w:t>
            </w:r>
            <w:proofErr w:type="spell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phosphat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D1E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8632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FEB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0798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4E6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07E-0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E88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58E-05</w:t>
            </w:r>
          </w:p>
        </w:tc>
      </w:tr>
      <w:tr w:rsidR="00D62AB3" w:rsidRPr="00B96635" w14:paraId="233E5F48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767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stearoyl-2-myristoyl-sn-glycero-3-phosphochol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A93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16774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667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8266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BC8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1E-0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545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134</w:t>
            </w:r>
          </w:p>
        </w:tc>
      </w:tr>
      <w:tr w:rsidR="00D62AB3" w:rsidRPr="00B96635" w14:paraId="7F61B148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002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-Methyl-5'-thioadenos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D94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4786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2AB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8827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ED8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5E-0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F4E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152</w:t>
            </w:r>
          </w:p>
        </w:tc>
      </w:tr>
      <w:tr w:rsidR="00D62AB3" w:rsidRPr="00B96635" w14:paraId="2B319A14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0AE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-</w:t>
            </w: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ulonic</w:t>
            </w:r>
            <w:proofErr w:type="spell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gamma-lacto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CBA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3335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062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1646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F8A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3E-0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0DC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154</w:t>
            </w:r>
          </w:p>
        </w:tc>
      </w:tr>
      <w:tr w:rsidR="00D62AB3" w:rsidRPr="00B96635" w14:paraId="0AEA65FE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B98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alpha</w:t>
            </w:r>
            <w:proofErr w:type="gram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-L-Glu-L-As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1AD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2474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BFC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156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AB7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1E-0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490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159</w:t>
            </w:r>
          </w:p>
        </w:tc>
      </w:tr>
      <w:tr w:rsidR="00D62AB3" w:rsidRPr="00B96635" w14:paraId="780B19B1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699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yruvat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6EB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0045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55E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4127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D52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6E-0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857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181</w:t>
            </w:r>
          </w:p>
        </w:tc>
      </w:tr>
      <w:tr w:rsidR="00D62AB3" w:rsidRPr="00B96635" w14:paraId="0094329D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97F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oxanth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5B9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456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714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5476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53B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4E-0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5F6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193</w:t>
            </w:r>
          </w:p>
        </w:tc>
      </w:tr>
      <w:tr w:rsidR="00D62AB3" w:rsidRPr="00B96635" w14:paraId="43495500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60F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r-</w:t>
            </w: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AD5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010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C95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1582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9CD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25E-0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E89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29</w:t>
            </w:r>
          </w:p>
        </w:tc>
      </w:tr>
      <w:tr w:rsidR="00D62AB3" w:rsidRPr="00B96635" w14:paraId="4F5319B5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B5A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-Amino-2-methyl-1,3-propanediol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44B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9736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704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1352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1BA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49E-0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B6A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309</w:t>
            </w:r>
          </w:p>
        </w:tc>
      </w:tr>
      <w:tr w:rsidR="00D62AB3" w:rsidRPr="00B96635" w14:paraId="31ADFB16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03F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-alpha-acetyl-l-lys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814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080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7DB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7412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C7C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28E-0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EA6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37</w:t>
            </w:r>
          </w:p>
        </w:tc>
      </w:tr>
      <w:tr w:rsidR="00D62AB3" w:rsidRPr="00B96635" w14:paraId="66D92C9F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3F0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-glucono-1,5-lacto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C6B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9971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0B0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82595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00A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24E-0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DD1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389</w:t>
            </w:r>
          </w:p>
        </w:tc>
      </w:tr>
      <w:tr w:rsidR="00D62AB3" w:rsidRPr="00B96635" w14:paraId="35FD325D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CB7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stearoyl-2-palmitoyl-sn-glycero-3-phosphochol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902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0497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5F5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2336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774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19E-0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FE3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443</w:t>
            </w:r>
          </w:p>
        </w:tc>
      </w:tr>
      <w:tr w:rsidR="00D62AB3" w:rsidRPr="00B96635" w14:paraId="08E27852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DDF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l-Ala-Ly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582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002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6B1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2460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731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4E-0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72A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447</w:t>
            </w:r>
          </w:p>
        </w:tc>
      </w:tr>
      <w:tr w:rsidR="00D62AB3" w:rsidRPr="00B96635" w14:paraId="4D654068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A60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-linoleoyl-1-palmitoyl-sn-glycero-3-phosphoethanolam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066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78228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9AE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6500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331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65E-0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CDA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469</w:t>
            </w:r>
          </w:p>
        </w:tc>
      </w:tr>
      <w:tr w:rsidR="00D62AB3" w:rsidRPr="00B96635" w14:paraId="0A1B5C18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AD3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o-hexadecyl-2-o-(2e-butenoyl)-sn-glyceryl-3-phosphochol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3C9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7720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973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09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DB4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41E-0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9C9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591</w:t>
            </w:r>
          </w:p>
        </w:tc>
      </w:tr>
      <w:tr w:rsidR="00D62AB3" w:rsidRPr="00B96635" w14:paraId="6F52ADD8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AA0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eta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E04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72507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E8C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6315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AE4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14E-0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CCD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64</w:t>
            </w:r>
          </w:p>
        </w:tc>
      </w:tr>
      <w:tr w:rsidR="00D62AB3" w:rsidRPr="00B96635" w14:paraId="40E923C7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31D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eat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5D5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2081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DB5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64111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AC0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73E-0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A79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682</w:t>
            </w:r>
          </w:p>
        </w:tc>
      </w:tr>
      <w:tr w:rsidR="00D62AB3" w:rsidRPr="00B96635" w14:paraId="682FDE8A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58C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hydrothymine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32E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7399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67A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221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7F4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15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DE0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898</w:t>
            </w:r>
          </w:p>
        </w:tc>
      </w:tr>
      <w:tr w:rsidR="00D62AB3" w:rsidRPr="00B96635" w14:paraId="0BA22599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3F6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palmitoyl-2-lauroyl-sn-glycero-3-phosphorylchol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3CF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4277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DAE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8833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A8B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20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0B0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141</w:t>
            </w:r>
          </w:p>
        </w:tc>
      </w:tr>
      <w:tr w:rsidR="00D62AB3" w:rsidRPr="00B96635" w14:paraId="25635330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237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icotinuric</w:t>
            </w:r>
            <w:proofErr w:type="spell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7D1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6505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C44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0059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FCF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16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438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156</w:t>
            </w:r>
          </w:p>
        </w:tc>
      </w:tr>
      <w:tr w:rsidR="00D62AB3" w:rsidRPr="00B96635" w14:paraId="48B1945D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2B0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-Isoleuc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3BF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999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873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3974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E35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22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F18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558</w:t>
            </w:r>
          </w:p>
        </w:tc>
      </w:tr>
      <w:tr w:rsidR="00D62AB3" w:rsidRPr="00B96635" w14:paraId="38AC4B7A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9DF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berostemonine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A89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88201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0BA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8139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4BE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24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B4E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68</w:t>
            </w:r>
          </w:p>
        </w:tc>
      </w:tr>
      <w:tr w:rsidR="00D62AB3" w:rsidRPr="00B96635" w14:paraId="059AD8B0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527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,2-dilauroyl-sn-glycero-3-phosphatidylchol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CCE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47472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088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9199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C1A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34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3BD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231</w:t>
            </w:r>
          </w:p>
        </w:tc>
      </w:tr>
      <w:tr w:rsidR="00D62AB3" w:rsidRPr="00B96635" w14:paraId="165334D3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9E2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enodeoxycholat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D2D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2697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ADC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1695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175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38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187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46</w:t>
            </w:r>
          </w:p>
        </w:tc>
      </w:tr>
      <w:tr w:rsidR="00D62AB3" w:rsidRPr="00B96635" w14:paraId="6E8CE124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4C1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[6]-gingerol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9BC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0168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9BB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8177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DDA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52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45C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603</w:t>
            </w:r>
          </w:p>
        </w:tc>
      </w:tr>
      <w:tr w:rsidR="00D62AB3" w:rsidRPr="00B96635" w14:paraId="734609D1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0EB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 38: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B7B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62787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69A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2887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35D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54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509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695</w:t>
            </w:r>
          </w:p>
        </w:tc>
      </w:tr>
      <w:tr w:rsidR="00D62AB3" w:rsidRPr="00B96635" w14:paraId="1B44AC7C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7EC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DP-D-Galactos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68D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3122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E41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0813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F94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66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ECD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251</w:t>
            </w:r>
          </w:p>
        </w:tc>
      </w:tr>
      <w:tr w:rsidR="00D62AB3" w:rsidRPr="00B96635" w14:paraId="7AA45298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CE9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eophyll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490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03775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357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2757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BD6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73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658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54</w:t>
            </w:r>
          </w:p>
        </w:tc>
      </w:tr>
      <w:tr w:rsidR="00D62AB3" w:rsidRPr="00B96635" w14:paraId="073C9D64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8DE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proofErr w:type="gram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Cis,cis</w:t>
            </w:r>
            <w:proofErr w:type="gram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muconic</w:t>
            </w:r>
            <w:proofErr w:type="spell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93F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7345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05D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236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B92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83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F18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932</w:t>
            </w:r>
          </w:p>
        </w:tc>
      </w:tr>
      <w:tr w:rsidR="00D62AB3" w:rsidRPr="00B96635" w14:paraId="7DD36E0C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B48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pc</w:t>
            </w:r>
            <w:proofErr w:type="spell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18: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AFE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.580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28D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8155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EC1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85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1CD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82</w:t>
            </w:r>
          </w:p>
        </w:tc>
      </w:tr>
      <w:tr w:rsidR="00D62AB3" w:rsidRPr="00B96635" w14:paraId="488F77E9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AB8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rtronate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67B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5713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A38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1015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5A2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08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D00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971</w:t>
            </w:r>
          </w:p>
        </w:tc>
      </w:tr>
      <w:tr w:rsidR="00D62AB3" w:rsidRPr="00B96635" w14:paraId="106E0AB0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02C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c 42:1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840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6417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E46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6146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E1F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17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CB2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323</w:t>
            </w:r>
          </w:p>
        </w:tc>
      </w:tr>
      <w:tr w:rsidR="00D62AB3" w:rsidRPr="00B96635" w14:paraId="179E2E4F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C22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-Mannos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1F3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9835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908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8293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D92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00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14F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521</w:t>
            </w:r>
          </w:p>
        </w:tc>
      </w:tr>
      <w:tr w:rsidR="00D62AB3" w:rsidRPr="00B96635" w14:paraId="7A2C89C2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59B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-</w:t>
            </w: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lorohippuric</w:t>
            </w:r>
            <w:proofErr w:type="spell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03E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7206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35E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6355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79A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27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AF4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715</w:t>
            </w:r>
          </w:p>
        </w:tc>
      </w:tr>
      <w:tr w:rsidR="00D62AB3" w:rsidRPr="00B96635" w14:paraId="1741E0C9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D15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'-O-methylthymid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AB0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7488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F18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2187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948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49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83C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66</w:t>
            </w:r>
          </w:p>
        </w:tc>
      </w:tr>
      <w:tr w:rsidR="00D62AB3" w:rsidRPr="00B96635" w14:paraId="4B59BE73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30F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-</w:t>
            </w: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yxose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866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0527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AFC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7026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2C0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50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CE0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6622</w:t>
            </w:r>
          </w:p>
        </w:tc>
      </w:tr>
      <w:tr w:rsidR="00D62AB3" w:rsidRPr="00B96635" w14:paraId="4296CC2F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2F0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(</w:t>
            </w:r>
            <w:proofErr w:type="gram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:0/8,9-eet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3C8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7553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A87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6827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B74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76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E50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7638</w:t>
            </w:r>
          </w:p>
        </w:tc>
      </w:tr>
      <w:tr w:rsidR="00D62AB3" w:rsidRPr="00B96635" w14:paraId="7FFC2584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043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m</w:t>
            </w:r>
            <w:proofErr w:type="spell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d34: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5CF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8931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39C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1732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D91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83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37F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7886</w:t>
            </w:r>
          </w:p>
        </w:tc>
      </w:tr>
      <w:tr w:rsidR="00D62AB3" w:rsidRPr="00B96635" w14:paraId="02E80A51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460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eu-</w:t>
            </w: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r</w:t>
            </w:r>
            <w:proofErr w:type="spell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Ar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EF0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3019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FA5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2023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E62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85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140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9235</w:t>
            </w:r>
          </w:p>
        </w:tc>
      </w:tr>
      <w:tr w:rsidR="00D62AB3" w:rsidRPr="00B96635" w14:paraId="61ABB7F5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7AA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(</w:t>
            </w:r>
            <w:proofErr w:type="gram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:0e/15-hete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249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36760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9FB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274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BD1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22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4A3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9352</w:t>
            </w:r>
          </w:p>
        </w:tc>
      </w:tr>
      <w:tr w:rsidR="00D62AB3" w:rsidRPr="00B96635" w14:paraId="767345FC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10A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palmitoyl-2-docosahexaenoyl-sn-glycero-3-phosphochol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26D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87507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CA7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5998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43C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01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B9A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9892</w:t>
            </w:r>
          </w:p>
        </w:tc>
      </w:tr>
      <w:tr w:rsidR="00D62AB3" w:rsidRPr="00B96635" w14:paraId="1B263D65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BA3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,2-dioleoyl-sn-glycero-3-phosphoethanolamine-</w:t>
            </w:r>
            <w:proofErr w:type="gram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,n</w:t>
            </w:r>
            <w:proofErr w:type="gram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dimethyl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094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0355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CA3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0150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E57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45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BF0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0165</w:t>
            </w:r>
          </w:p>
        </w:tc>
      </w:tr>
      <w:tr w:rsidR="00D62AB3" w:rsidRPr="00B96635" w14:paraId="3921BA1A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1AF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enylbenzimidazolesulfonic</w:t>
            </w:r>
            <w:proofErr w:type="spell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565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237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1A1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302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0AA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7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0BB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1039</w:t>
            </w:r>
          </w:p>
        </w:tc>
      </w:tr>
      <w:tr w:rsidR="00D62AB3" w:rsidRPr="00B96635" w14:paraId="040AA235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5CB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(</w:t>
            </w:r>
            <w:proofErr w:type="gram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:0/9-hode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FB6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0592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8D7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4665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C93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83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817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1424</w:t>
            </w:r>
          </w:p>
        </w:tc>
      </w:tr>
      <w:tr w:rsidR="00D62AB3" w:rsidRPr="00B96635" w14:paraId="1CCF7339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802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lutamic aci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3B2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405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F89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817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C11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11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FE7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2404</w:t>
            </w:r>
          </w:p>
        </w:tc>
      </w:tr>
      <w:tr w:rsidR="00D62AB3" w:rsidRPr="00B96635" w14:paraId="6A21CB54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055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 38: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6D7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5480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258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5947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ADE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67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21C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4333</w:t>
            </w:r>
          </w:p>
        </w:tc>
      </w:tr>
      <w:tr w:rsidR="00D62AB3" w:rsidRPr="00B96635" w14:paraId="0C4EACAC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3A2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s 40: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751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4243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7A9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2018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5DA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92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9A0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5108</w:t>
            </w:r>
          </w:p>
        </w:tc>
      </w:tr>
      <w:tr w:rsidR="00D62AB3" w:rsidRPr="00B96635" w14:paraId="1E1E5FFD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FE9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siatic aci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412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5990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DA7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4926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40B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38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D5F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6506</w:t>
            </w:r>
          </w:p>
        </w:tc>
      </w:tr>
      <w:tr w:rsidR="00D62AB3" w:rsidRPr="00B96635" w14:paraId="542B5D2C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3F0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,7-Dimethylxanth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F2B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6881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3EE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5419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589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55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6A2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0145</w:t>
            </w:r>
          </w:p>
        </w:tc>
      </w:tr>
      <w:tr w:rsidR="00D62AB3" w:rsidRPr="00B96635" w14:paraId="16B6AC86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417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2-</w:t>
            </w:r>
            <w:proofErr w:type="gram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minoethoxy)[</w:t>
            </w:r>
            <w:proofErr w:type="gram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-[hexadec-1-en-1-yloxy]-2-[icosa-5.8.11.14-tetraenoyloxy]propoxy]phosphinic aci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56D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77070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53D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7682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1BC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9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19C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1369</w:t>
            </w:r>
          </w:p>
        </w:tc>
      </w:tr>
      <w:tr w:rsidR="00D62AB3" w:rsidRPr="00B96635" w14:paraId="09CBFB74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40C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stearoyl-2-linoleoyl-sn-glycero-3-phosphoethanolam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2A0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348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FB4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2991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972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674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99A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3673</w:t>
            </w:r>
          </w:p>
        </w:tc>
      </w:tr>
      <w:tr w:rsidR="00D62AB3" w:rsidRPr="00B96635" w14:paraId="2009D039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409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toxantro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FA0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0095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BCD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470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17C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726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57A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5229</w:t>
            </w:r>
          </w:p>
        </w:tc>
      </w:tr>
      <w:tr w:rsidR="00D62AB3" w:rsidRPr="00B96635" w14:paraId="0070D6DB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E38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ffe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EDE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5427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059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5814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444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637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503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5469</w:t>
            </w:r>
          </w:p>
        </w:tc>
      </w:tr>
      <w:tr w:rsidR="00D62AB3" w:rsidRPr="00B96635" w14:paraId="55876543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46D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Oleoyl-sn-glycero-3-phosphochol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1B5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2287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F7D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6478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9B4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673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D57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657</w:t>
            </w:r>
          </w:p>
        </w:tc>
      </w:tr>
      <w:tr w:rsidR="00D62AB3" w:rsidRPr="00B96635" w14:paraId="1B95A9B3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A12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L-argin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C2B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6149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D27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3595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35F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725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364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8286</w:t>
            </w:r>
          </w:p>
        </w:tc>
      </w:tr>
      <w:tr w:rsidR="00D62AB3" w:rsidRPr="00B96635" w14:paraId="08AF7FEC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F25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perine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19C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734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563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9006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1F9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94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089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529</w:t>
            </w:r>
          </w:p>
        </w:tc>
      </w:tr>
      <w:tr w:rsidR="00D62AB3" w:rsidRPr="00B96635" w14:paraId="253B07DE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25E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eta-</w:t>
            </w: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ctylglucoside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C5F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5828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682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7903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99E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009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F94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6993</w:t>
            </w:r>
          </w:p>
        </w:tc>
      </w:tr>
      <w:tr w:rsidR="00D62AB3" w:rsidRPr="00B96635" w14:paraId="71B295B4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A40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ctanoylcarnitine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1B8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9602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B70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7215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543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05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8ED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825</w:t>
            </w:r>
          </w:p>
        </w:tc>
      </w:tr>
      <w:tr w:rsidR="00D62AB3" w:rsidRPr="00B96635" w14:paraId="3B6FD895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19E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l-malic aci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2C3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2355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AD0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1286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626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393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A4C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3441</w:t>
            </w:r>
          </w:p>
        </w:tc>
      </w:tr>
      <w:tr w:rsidR="00D62AB3" w:rsidRPr="00B96635" w14:paraId="2589961C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9CC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,2-dimyristoyl-sn-glycero-3-phosphat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5CA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139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140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5622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B08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394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1BC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3459</w:t>
            </w:r>
          </w:p>
        </w:tc>
      </w:tr>
      <w:tr w:rsidR="00D62AB3" w:rsidRPr="00B96635" w14:paraId="3023E62C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6A7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c(</w:t>
            </w:r>
            <w:proofErr w:type="gram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:1e/17-hdohe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3D3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801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FC4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625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604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523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01C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6716</w:t>
            </w:r>
          </w:p>
        </w:tc>
      </w:tr>
      <w:tr w:rsidR="00D62AB3" w:rsidRPr="00B96635" w14:paraId="01BF246C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F18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-Acetyl-D-Glucosamine 6-Phosphat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0C0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0753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2F8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7882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1BD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556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C95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7612</w:t>
            </w:r>
          </w:p>
        </w:tc>
      </w:tr>
      <w:tr w:rsidR="00D62AB3" w:rsidRPr="00B96635" w14:paraId="2CCDB4D8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EDB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-dehydroepiandrosterone sulfat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855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.32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13E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6698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1D1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572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FB8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8034</w:t>
            </w:r>
          </w:p>
        </w:tc>
      </w:tr>
      <w:tr w:rsidR="00D62AB3" w:rsidRPr="00B96635" w14:paraId="2DCC6275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9DA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,2-diarachidonoyl-sn-glycero-3-phosphochol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120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032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0BE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8143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A4C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589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D8D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8403</w:t>
            </w:r>
          </w:p>
        </w:tc>
      </w:tr>
      <w:tr w:rsidR="00D62AB3" w:rsidRPr="00B96635" w14:paraId="6629F95E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FEB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,2-dipalmitoleoyl-sn-glycero-3-phosphochol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898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645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E27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4455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EFE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408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863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8412</w:t>
            </w:r>
          </w:p>
        </w:tc>
      </w:tr>
      <w:tr w:rsidR="00D62AB3" w:rsidRPr="00B96635" w14:paraId="6E131E1C" w14:textId="77777777" w:rsidTr="001642B5">
        <w:trPr>
          <w:trHeight w:val="280"/>
        </w:trPr>
        <w:tc>
          <w:tcPr>
            <w:tcW w:w="5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081F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</w:t>
            </w:r>
            <w:proofErr w:type="gram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pha.-</w:t>
            </w:r>
            <w:proofErr w:type="gram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drostan-3.alpha.,17.beta.-diol-o-3-.beta.-glucuronic acid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77D8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68272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7B44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5181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BFAF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609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769C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8892</w:t>
            </w:r>
          </w:p>
        </w:tc>
      </w:tr>
    </w:tbl>
    <w:p w14:paraId="6E77184C" w14:textId="77777777" w:rsidR="00D62AB3" w:rsidRPr="00B96635" w:rsidRDefault="00D62AB3" w:rsidP="00D62AB3">
      <w:pPr>
        <w:rPr>
          <w:rFonts w:ascii="Times New Roman" w:hAnsi="Times New Roman" w:cs="Times New Roman"/>
          <w:sz w:val="20"/>
          <w:szCs w:val="20"/>
        </w:rPr>
      </w:pPr>
    </w:p>
    <w:p w14:paraId="69EC0CD3" w14:textId="77777777" w:rsidR="00D62AB3" w:rsidRPr="00B96635" w:rsidRDefault="00D62AB3" w:rsidP="00D62AB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B96635">
        <w:rPr>
          <w:rFonts w:ascii="Times New Roman" w:hAnsi="Times New Roman" w:cs="Times New Roman"/>
          <w:sz w:val="20"/>
          <w:szCs w:val="20"/>
        </w:rPr>
        <w:br w:type="page"/>
      </w:r>
    </w:p>
    <w:p w14:paraId="1FB4E62D" w14:textId="77777777" w:rsidR="00D62AB3" w:rsidRPr="00B96635" w:rsidRDefault="00D62AB3" w:rsidP="00D62AB3">
      <w:pPr>
        <w:pStyle w:val="2"/>
        <w:rPr>
          <w:rFonts w:ascii="Times New Roman" w:hAnsi="Times New Roman" w:cs="Times New Roman"/>
          <w:sz w:val="20"/>
          <w:szCs w:val="20"/>
        </w:rPr>
      </w:pPr>
      <w:bookmarkStart w:id="5" w:name="_Toc105711697"/>
      <w:r w:rsidRPr="00B96635">
        <w:rPr>
          <w:rFonts w:ascii="Times New Roman" w:hAnsi="Times New Roman" w:cs="Times New Roman"/>
          <w:sz w:val="20"/>
          <w:szCs w:val="20"/>
        </w:rPr>
        <w:lastRenderedPageBreak/>
        <w:t xml:space="preserve">Table S6.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FF0232">
        <w:rPr>
          <w:rFonts w:ascii="Times New Roman" w:hAnsi="Times New Roman" w:cs="Times New Roman"/>
          <w:sz w:val="20"/>
          <w:szCs w:val="20"/>
        </w:rPr>
        <w:t xml:space="preserve">ifferential </w:t>
      </w:r>
      <w:r w:rsidRPr="00B96635">
        <w:rPr>
          <w:rFonts w:ascii="Times New Roman" w:hAnsi="Times New Roman" w:cs="Times New Roman"/>
          <w:sz w:val="20"/>
          <w:szCs w:val="20"/>
        </w:rPr>
        <w:t>metabolites between IgG4-RP and PC.</w:t>
      </w:r>
      <w:bookmarkEnd w:id="5"/>
    </w:p>
    <w:tbl>
      <w:tblPr>
        <w:tblW w:w="8789" w:type="dxa"/>
        <w:tblLook w:val="04A0" w:firstRow="1" w:lastRow="0" w:firstColumn="1" w:lastColumn="0" w:noHBand="0" w:noVBand="1"/>
      </w:tblPr>
      <w:tblGrid>
        <w:gridCol w:w="4683"/>
        <w:gridCol w:w="966"/>
        <w:gridCol w:w="966"/>
        <w:gridCol w:w="966"/>
        <w:gridCol w:w="1442"/>
      </w:tblGrid>
      <w:tr w:rsidR="00D62AB3" w:rsidRPr="00B96635" w14:paraId="79059D47" w14:textId="77777777" w:rsidTr="001642B5">
        <w:trPr>
          <w:trHeight w:val="280"/>
        </w:trPr>
        <w:tc>
          <w:tcPr>
            <w:tcW w:w="4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F18E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C080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IP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BC1F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DE68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-value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14D7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B9663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DRvalue</w:t>
            </w:r>
            <w:proofErr w:type="spellEnd"/>
          </w:p>
        </w:tc>
      </w:tr>
      <w:tr w:rsidR="00D62AB3" w:rsidRPr="00B96635" w14:paraId="10DEAA81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9ED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-Glutamic aci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3CE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42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367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5186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720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6E-1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C38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4E-08</w:t>
            </w:r>
          </w:p>
        </w:tc>
      </w:tr>
      <w:tr w:rsidR="00D62AB3" w:rsidRPr="00B96635" w14:paraId="63C63A41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C5C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itra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E52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3311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6AD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2748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0AE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09E-1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2F3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9E-08</w:t>
            </w:r>
          </w:p>
        </w:tc>
      </w:tr>
      <w:tr w:rsidR="00D62AB3" w:rsidRPr="00B96635" w14:paraId="0EC47693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B15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ftaric</w:t>
            </w:r>
            <w:proofErr w:type="spell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6B3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7351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AB7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1304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102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97E-1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A82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7E-08</w:t>
            </w:r>
          </w:p>
        </w:tc>
      </w:tr>
      <w:tr w:rsidR="00D62AB3" w:rsidRPr="00B96635" w14:paraId="42A78A69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A4D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stearoyl-2-myristoyl-sn-glycero-3-phosphocholin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ACB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35204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E10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88634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206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2E-1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406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4E-08</w:t>
            </w:r>
          </w:p>
        </w:tc>
      </w:tr>
      <w:tr w:rsidR="00D62AB3" w:rsidRPr="00B96635" w14:paraId="3B7C64B2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BEE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,6-anhydro-2,3-o-isopropylidene</w:t>
            </w:r>
            <w:proofErr w:type="gram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beta</w:t>
            </w:r>
            <w:proofErr w:type="gram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-d-mannopyranos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845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3213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1BA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3716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862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06E-1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4D6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36E-08</w:t>
            </w:r>
          </w:p>
        </w:tc>
      </w:tr>
      <w:tr w:rsidR="00D62AB3" w:rsidRPr="00B96635" w14:paraId="04C7E1BA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CE1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stearoyl-2-palmitoyl-sn-glycero-3-phosphocholin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2E0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7623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AF4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32318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468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34E-1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D1B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23E-08</w:t>
            </w:r>
          </w:p>
        </w:tc>
      </w:tr>
      <w:tr w:rsidR="00D62AB3" w:rsidRPr="00B96635" w14:paraId="0AA4C54D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4F7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-hydroxyoctanoic aci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AF1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614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F32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3265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C13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93E-1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39D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67E-08</w:t>
            </w:r>
          </w:p>
        </w:tc>
      </w:tr>
      <w:tr w:rsidR="00D62AB3" w:rsidRPr="00B96635" w14:paraId="3ACCE2AF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C66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palmitoyl-2-lauroyl-sn-glycero-3-phosphorylcholin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514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6685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49F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11283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760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6E-0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84F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3E-07</w:t>
            </w:r>
          </w:p>
        </w:tc>
      </w:tr>
      <w:tr w:rsidR="00D62AB3" w:rsidRPr="00B96635" w14:paraId="334F1280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285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,2-distearoyl-sn-glycero-3-phospho-(1'-rac-glycerol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95F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70173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568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018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A0E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7E-0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D32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E-07</w:t>
            </w:r>
          </w:p>
        </w:tc>
      </w:tr>
      <w:tr w:rsidR="00D62AB3" w:rsidRPr="00B96635" w14:paraId="11A8081A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8D1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noxaprop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AE5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7635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B9D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9459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211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7E-0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E4E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36E-07</w:t>
            </w:r>
          </w:p>
        </w:tc>
      </w:tr>
      <w:tr w:rsidR="00D62AB3" w:rsidRPr="00B96635" w14:paraId="7700E31E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77E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stearoyl-2-arachidonoyl-sn-glycero-3-phosphoserin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BEE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1404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5F7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.637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479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1E-0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62E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06E-07</w:t>
            </w:r>
          </w:p>
        </w:tc>
      </w:tr>
      <w:tr w:rsidR="00D62AB3" w:rsidRPr="00B96635" w14:paraId="5F1125AC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FB7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proofErr w:type="gram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.omega</w:t>
            </w:r>
            <w:proofErr w:type="spellEnd"/>
            <w:proofErr w:type="gram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-hydroxy-nor-l-arginin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0BE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68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A15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0806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328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1E-0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DC8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4E-06</w:t>
            </w:r>
          </w:p>
        </w:tc>
      </w:tr>
      <w:tr w:rsidR="00D62AB3" w:rsidRPr="00B96635" w14:paraId="636A4A27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104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2-</w:t>
            </w:r>
            <w:proofErr w:type="gram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minoethoxy)[</w:t>
            </w:r>
            <w:proofErr w:type="gram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-[hexadec-1-en-1-yloxy]-2-[icosa-5.8.11.14-tetraenoyloxy]propoxy]phosphinic aci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30A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87450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A39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319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076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53E-0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114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1E-06</w:t>
            </w:r>
          </w:p>
        </w:tc>
      </w:tr>
      <w:tr w:rsidR="00D62AB3" w:rsidRPr="00B96635" w14:paraId="06664513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A72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rnitin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C14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99688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209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423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A35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31E-0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048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92E-06</w:t>
            </w:r>
          </w:p>
        </w:tc>
      </w:tr>
      <w:tr w:rsidR="00D62AB3" w:rsidRPr="00B96635" w14:paraId="341CBA89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ACD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iacinamid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894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49883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F08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6902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A04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5E-0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1FE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6E-05</w:t>
            </w:r>
          </w:p>
        </w:tc>
      </w:tr>
      <w:tr w:rsidR="00D62AB3" w:rsidRPr="00B96635" w14:paraId="47EAA4BA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D68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urin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2B8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80229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80C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578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4EF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87E-0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89E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2E-05</w:t>
            </w:r>
          </w:p>
        </w:tc>
      </w:tr>
      <w:tr w:rsidR="00D62AB3" w:rsidRPr="00B96635" w14:paraId="787C9DCB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568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[6]-gingerol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370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9910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4FF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0478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FF6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E-0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636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6E-05</w:t>
            </w:r>
          </w:p>
        </w:tc>
      </w:tr>
      <w:tr w:rsidR="00D62AB3" w:rsidRPr="00B96635" w14:paraId="721E5699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7A5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-methyl-5-phenylhydantoi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56B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6119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6EA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330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54D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1E-0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70D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3E-05</w:t>
            </w:r>
          </w:p>
        </w:tc>
      </w:tr>
      <w:tr w:rsidR="00D62AB3" w:rsidRPr="00B96635" w14:paraId="63A94DD7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320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-pyroglutamic aci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251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36113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675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623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F34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6E-0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209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64E-05</w:t>
            </w:r>
          </w:p>
        </w:tc>
      </w:tr>
      <w:tr w:rsidR="00D62AB3" w:rsidRPr="00B96635" w14:paraId="5F4A6D8B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11E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totetraose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0B8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5188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46C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18418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850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09E-0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437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83E-05</w:t>
            </w:r>
          </w:p>
        </w:tc>
      </w:tr>
      <w:tr w:rsidR="00D62AB3" w:rsidRPr="00B96635" w14:paraId="1546D563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5F9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rcosin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D60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4607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11F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5127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51F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1E-0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B97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99E-05</w:t>
            </w:r>
          </w:p>
        </w:tc>
      </w:tr>
      <w:tr w:rsidR="00D62AB3" w:rsidRPr="00B96635" w14:paraId="7287AF99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F18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s 40: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D66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5939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583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2633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DB1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47E-0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181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109</w:t>
            </w:r>
          </w:p>
        </w:tc>
      </w:tr>
      <w:tr w:rsidR="00D62AB3" w:rsidRPr="00B96635" w14:paraId="1C9B7A1E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75D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c(</w:t>
            </w:r>
            <w:proofErr w:type="gram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:1e/12-hete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C3A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5726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8B8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9737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73D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06E-0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CE2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13</w:t>
            </w:r>
          </w:p>
        </w:tc>
      </w:tr>
      <w:tr w:rsidR="00D62AB3" w:rsidRPr="00B96635" w14:paraId="1CB323F6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983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rtronate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E64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5959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F94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836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D73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E-0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F1E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162</w:t>
            </w:r>
          </w:p>
        </w:tc>
      </w:tr>
      <w:tr w:rsidR="00D62AB3" w:rsidRPr="00B96635" w14:paraId="078E2F3B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487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oleoyl-2-palmitoyl-sn-glycero-3-phosphocholin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FA1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3230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BC9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9261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E47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1E-0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98F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232</w:t>
            </w:r>
          </w:p>
        </w:tc>
      </w:tr>
      <w:tr w:rsidR="00D62AB3" w:rsidRPr="00B96635" w14:paraId="5CAC481B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8D9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-hydroxy-6-methylquinoline-3-carbaldehyd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218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37058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61A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4212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0CF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3E-0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927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258</w:t>
            </w:r>
          </w:p>
        </w:tc>
      </w:tr>
      <w:tr w:rsidR="00D62AB3" w:rsidRPr="00B96635" w14:paraId="0F0DA1DE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225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c(</w:t>
            </w:r>
            <w:proofErr w:type="gram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:1e/9-hode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C74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9050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FC0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839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A7C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6E-0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6F1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26</w:t>
            </w:r>
          </w:p>
        </w:tc>
      </w:tr>
      <w:tr w:rsidR="00D62AB3" w:rsidRPr="00B96635" w14:paraId="7C67B030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681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-</w:t>
            </w: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droxyarginine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0BC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48265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A25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0281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FE6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4E-0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99D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263</w:t>
            </w:r>
          </w:p>
        </w:tc>
      </w:tr>
      <w:tr w:rsidR="00D62AB3" w:rsidRPr="00B96635" w14:paraId="31F79B2D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19C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ntoprazo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8FF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4708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5BD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6.77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F27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1E-0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CBF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352</w:t>
            </w:r>
          </w:p>
        </w:tc>
      </w:tr>
      <w:tr w:rsidR="00D62AB3" w:rsidRPr="00B96635" w14:paraId="74F250D9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E74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',5'-cyclic inosine monophospha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E4F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7738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63C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501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A32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4E-0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7ED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358</w:t>
            </w:r>
          </w:p>
        </w:tc>
      </w:tr>
      <w:tr w:rsidR="00D62AB3" w:rsidRPr="00B96635" w14:paraId="1B371FA2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79C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-(</w:t>
            </w:r>
            <w:proofErr w:type="gram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ctadecanoyl)sphing</w:t>
            </w:r>
            <w:proofErr w:type="gram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4-enine-1-phosphocholin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FB1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8557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859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7398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8CD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E-0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B00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456</w:t>
            </w:r>
          </w:p>
        </w:tc>
      </w:tr>
      <w:tr w:rsidR="00D62AB3" w:rsidRPr="00B96635" w14:paraId="08ADDF19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5AB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c(</w:t>
            </w:r>
            <w:proofErr w:type="gram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:0e/8-hete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5E7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9423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DCF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1753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DDB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48E-0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F4E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539</w:t>
            </w:r>
          </w:p>
        </w:tc>
      </w:tr>
      <w:tr w:rsidR="00D62AB3" w:rsidRPr="00B96635" w14:paraId="05A99AC1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820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(</w:t>
            </w:r>
            <w:proofErr w:type="gram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:0e/12-hete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EB2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2486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170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6537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412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61E-0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589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551</w:t>
            </w:r>
          </w:p>
        </w:tc>
      </w:tr>
      <w:tr w:rsidR="00D62AB3" w:rsidRPr="00B96635" w14:paraId="4DEDE164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9D2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c(</w:t>
            </w:r>
            <w:proofErr w:type="gram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:1e/14,15-eet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CB9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9215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0A9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3587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4AC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22E-0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7AC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615</w:t>
            </w:r>
          </w:p>
        </w:tc>
      </w:tr>
      <w:tr w:rsidR="00D62AB3" w:rsidRPr="00B96635" w14:paraId="2EF60E09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87C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l-lacta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BDF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62189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F94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999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149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32E-0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E1B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728</w:t>
            </w:r>
          </w:p>
        </w:tc>
      </w:tr>
      <w:tr w:rsidR="00D62AB3" w:rsidRPr="00B96635" w14:paraId="7A2FC9A2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3FF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noleoylcarnitine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D8A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96920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293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751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506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12E-0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B68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752</w:t>
            </w:r>
          </w:p>
        </w:tc>
      </w:tr>
      <w:tr w:rsidR="00D62AB3" w:rsidRPr="00B96635" w14:paraId="5F8885D2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559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-tetracosanoyl-4-sphingenyl-1-o-phosphorylcholin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967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52962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E1B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896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456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39E-0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806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787</w:t>
            </w:r>
          </w:p>
        </w:tc>
      </w:tr>
      <w:tr w:rsidR="00D62AB3" w:rsidRPr="00B96635" w14:paraId="160DA48E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AF0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acetyl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061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0742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C36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8365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037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83E-0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876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232</w:t>
            </w:r>
          </w:p>
        </w:tc>
      </w:tr>
      <w:tr w:rsidR="00D62AB3" w:rsidRPr="00B96635" w14:paraId="64E4B87D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88E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Vitamin c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751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0639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C56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592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D64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14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8E8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429</w:t>
            </w:r>
          </w:p>
        </w:tc>
      </w:tr>
      <w:tr w:rsidR="00D62AB3" w:rsidRPr="00B96635" w14:paraId="2CBF7CD1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742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-Amino-2-methyl-1,3-propanediol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760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09615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A21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9027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308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89E-0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BCF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478</w:t>
            </w:r>
          </w:p>
        </w:tc>
      </w:tr>
      <w:tr w:rsidR="00D62AB3" w:rsidRPr="00B96635" w14:paraId="743262D8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280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aunorubici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870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814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2CB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091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A7D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1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066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708</w:t>
            </w:r>
          </w:p>
        </w:tc>
      </w:tr>
      <w:tr w:rsidR="00D62AB3" w:rsidRPr="00B96635" w14:paraId="3846B517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F93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is(hydroxymethyl)aminomethan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3F4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7545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31E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993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6F5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13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4EB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903</w:t>
            </w:r>
          </w:p>
        </w:tc>
      </w:tr>
      <w:tr w:rsidR="00D62AB3" w:rsidRPr="00B96635" w14:paraId="272BD5E2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169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,3-benzenediol, 4-chloro-6-[5-[[2-(4-</w:t>
            </w:r>
            <w:proofErr w:type="gram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rpholinyl)ethyl</w:t>
            </w:r>
            <w:proofErr w:type="gram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]amino]-1,2-benzisoxazol-3-yl]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6FA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7842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FFC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4257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B35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15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89E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038</w:t>
            </w:r>
          </w:p>
        </w:tc>
      </w:tr>
      <w:tr w:rsidR="00D62AB3" w:rsidRPr="00B96635" w14:paraId="69486D02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01B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c(</w:t>
            </w:r>
            <w:proofErr w:type="gram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:1e/8-hepe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8F5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621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D4F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8445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E18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3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B5E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618</w:t>
            </w:r>
          </w:p>
        </w:tc>
      </w:tr>
      <w:tr w:rsidR="00D62AB3" w:rsidRPr="00B96635" w14:paraId="5A272EA0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E81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-alpha-acetyl-l-lysin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096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88934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C99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653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BF2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21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2DB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64</w:t>
            </w:r>
          </w:p>
        </w:tc>
      </w:tr>
      <w:tr w:rsidR="00D62AB3" w:rsidRPr="00B96635" w14:paraId="6581FBBF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A10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enodeoxychola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F29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1246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A12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9332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63F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23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4FD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858</w:t>
            </w:r>
          </w:p>
        </w:tc>
      </w:tr>
      <w:tr w:rsidR="00D62AB3" w:rsidRPr="00B96635" w14:paraId="707C6153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BC9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,2-dilauroyl-sn-glycero-3-phosphatidylcholin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679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2544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F6A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1896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0BE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24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D06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965</w:t>
            </w:r>
          </w:p>
        </w:tc>
      </w:tr>
      <w:tr w:rsidR="00D62AB3" w:rsidRPr="00B96635" w14:paraId="6B7BF720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9FC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l-Ala-Ly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054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768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B9E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02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B55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26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377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138</w:t>
            </w:r>
          </w:p>
        </w:tc>
      </w:tr>
      <w:tr w:rsidR="00D62AB3" w:rsidRPr="00B96635" w14:paraId="264389F0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675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-Glutamin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FB1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9505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131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35558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527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3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A70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585</w:t>
            </w:r>
          </w:p>
        </w:tc>
      </w:tr>
      <w:tr w:rsidR="00D62AB3" w:rsidRPr="00B96635" w14:paraId="4D8FBBE5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74F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-aminovaleric acid betain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B53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8763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199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841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785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32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99A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588</w:t>
            </w:r>
          </w:p>
        </w:tc>
      </w:tr>
      <w:tr w:rsidR="00D62AB3" w:rsidRPr="00B96635" w14:paraId="383C05AA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1AA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proofErr w:type="gram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is,cis</w:t>
            </w:r>
            <w:proofErr w:type="gram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muconic</w:t>
            </w:r>
            <w:proofErr w:type="spell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758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.6965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344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3904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7F6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46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822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754</w:t>
            </w:r>
          </w:p>
        </w:tc>
      </w:tr>
      <w:tr w:rsidR="00D62AB3" w:rsidRPr="00B96635" w14:paraId="0411500D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144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drocortison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2F7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4586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11D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0223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2E6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3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582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911</w:t>
            </w:r>
          </w:p>
        </w:tc>
      </w:tr>
      <w:tr w:rsidR="00D62AB3" w:rsidRPr="00B96635" w14:paraId="723E98DD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C1D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o-hexadecyl-2-o-(2e-butenoyl)-sn-glyceryl-3-phosphocholin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202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0236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5EF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0107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320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37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F98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025</w:t>
            </w:r>
          </w:p>
        </w:tc>
      </w:tr>
      <w:tr w:rsidR="00D62AB3" w:rsidRPr="00B96635" w14:paraId="13D7ECF3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5AE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berostemonine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639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64042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E54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7673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E3C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40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78E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242</w:t>
            </w:r>
          </w:p>
        </w:tc>
      </w:tr>
      <w:tr w:rsidR="00D62AB3" w:rsidRPr="00B96635" w14:paraId="67B2FA25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D96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yruvaldehyde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336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2130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F0F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914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B35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59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876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559</w:t>
            </w:r>
          </w:p>
        </w:tc>
      </w:tr>
      <w:tr w:rsidR="00D62AB3" w:rsidRPr="00B96635" w14:paraId="4CD8FB91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5B6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(2,6-dimethyl-4-heptyl) phthala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187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4374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7BB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9674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91B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4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E85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683</w:t>
            </w:r>
          </w:p>
        </w:tc>
      </w:tr>
      <w:tr w:rsidR="00D62AB3" w:rsidRPr="00B96635" w14:paraId="51C343AE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B8B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r-</w:t>
            </w: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833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9228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F34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644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0FF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53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E45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27</w:t>
            </w:r>
          </w:p>
        </w:tc>
      </w:tr>
      <w:tr w:rsidR="00D62AB3" w:rsidRPr="00B96635" w14:paraId="0300A390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49E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c 42:1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AE4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8438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D78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90956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27A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75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B73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515</w:t>
            </w:r>
          </w:p>
        </w:tc>
      </w:tr>
      <w:tr w:rsidR="00D62AB3" w:rsidRPr="00B96635" w14:paraId="0923A223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7D4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ylin-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5FA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9122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0CA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5779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B9C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60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40A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803</w:t>
            </w:r>
          </w:p>
        </w:tc>
      </w:tr>
      <w:tr w:rsidR="00D62AB3" w:rsidRPr="00B96635" w14:paraId="34FC33EF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CD2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osin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A3C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1867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6CE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8121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935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61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693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851</w:t>
            </w:r>
          </w:p>
        </w:tc>
      </w:tr>
      <w:tr w:rsidR="00D62AB3" w:rsidRPr="00B96635" w14:paraId="549A590F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2B8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',3'-bis[1,2-dilinoleoyl-sn-glycero-3-phospho]-</w:t>
            </w: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n</w:t>
            </w:r>
            <w:proofErr w:type="spell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glycerol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630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35997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225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1709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534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82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443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868</w:t>
            </w:r>
          </w:p>
        </w:tc>
      </w:tr>
      <w:tr w:rsidR="00D62AB3" w:rsidRPr="00B96635" w14:paraId="569DDCCB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752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o-hexadecyl-2-o-butanoyl-sn-glyceryl-3-phosphocholin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52A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6505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D4E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2303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05C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65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64E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61</w:t>
            </w:r>
          </w:p>
        </w:tc>
      </w:tr>
      <w:tr w:rsidR="00D62AB3" w:rsidRPr="00B96635" w14:paraId="15124AC1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4BE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-arachidonoyl-1-palmitoyl-sn-glycero-3-phosphoethanolamin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0BC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03593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694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2643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663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92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AAD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6457</w:t>
            </w:r>
          </w:p>
        </w:tc>
      </w:tr>
      <w:tr w:rsidR="00D62AB3" w:rsidRPr="00B96635" w14:paraId="30C6A079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896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-gulono-1,4-lacton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421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9055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CC3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6225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106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96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2E2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6698</w:t>
            </w:r>
          </w:p>
        </w:tc>
      </w:tr>
      <w:tr w:rsidR="00D62AB3" w:rsidRPr="00B96635" w14:paraId="3FFCF532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1EC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2-</w:t>
            </w:r>
            <w:proofErr w:type="gram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minoethoxy)[</w:t>
            </w:r>
            <w:proofErr w:type="gram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-[docosa-4.7.10.13.16.19-hexaenoyloxy]-3-[hexadec-1-en-1-yloxy]propoxy]phosphinic aci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2D9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48787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87A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3724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AEB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99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BB0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6845</w:t>
            </w:r>
          </w:p>
        </w:tc>
      </w:tr>
      <w:tr w:rsidR="00D62AB3" w:rsidRPr="00B96635" w14:paraId="1A60B0AF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653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droxyisocaproic</w:t>
            </w:r>
            <w:proofErr w:type="spell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D7F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3345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97D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289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D1A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11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80A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7496</w:t>
            </w:r>
          </w:p>
        </w:tc>
      </w:tr>
      <w:tr w:rsidR="00D62AB3" w:rsidRPr="00B96635" w14:paraId="39EB3A36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E28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m</w:t>
            </w:r>
            <w:proofErr w:type="spell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d34: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E3F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2952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E71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8004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93A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25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6B3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8279</w:t>
            </w:r>
          </w:p>
        </w:tc>
      </w:tr>
      <w:tr w:rsidR="00D62AB3" w:rsidRPr="00B96635" w14:paraId="11285D65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F9C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,20-dimethylprostaglandin f</w:t>
            </w:r>
            <w:proofErr w:type="gram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alpha</w:t>
            </w:r>
            <w:proofErr w:type="gram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A1D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2746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48D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7495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4AB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90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AD9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155</w:t>
            </w:r>
          </w:p>
        </w:tc>
      </w:tr>
      <w:tr w:rsidR="00D62AB3" w:rsidRPr="00B96635" w14:paraId="45F8BB3D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9AD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lmitamide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4DC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396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46F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141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C3A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48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C26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1561</w:t>
            </w:r>
          </w:p>
        </w:tc>
      </w:tr>
      <w:tr w:rsidR="00D62AB3" w:rsidRPr="00B96635" w14:paraId="3DFA0992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FA7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actos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536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4001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165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650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00D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50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0DE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1662</w:t>
            </w:r>
          </w:p>
        </w:tc>
      </w:tr>
      <w:tr w:rsidR="00D62AB3" w:rsidRPr="00B96635" w14:paraId="7A44DA69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F7C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earidonic</w:t>
            </w:r>
            <w:proofErr w:type="spell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BA6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0598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E55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7136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2D1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60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E08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2196</w:t>
            </w:r>
          </w:p>
        </w:tc>
      </w:tr>
      <w:tr w:rsidR="00D62AB3" w:rsidRPr="00B96635" w14:paraId="25627A29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DB9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ridin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FE6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438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DCF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747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828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05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B24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2264</w:t>
            </w:r>
          </w:p>
        </w:tc>
      </w:tr>
      <w:tr w:rsidR="00D62AB3" w:rsidRPr="00B96635" w14:paraId="21E7A0C7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3B3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pha-Linolenic aci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131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2869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05D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8980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C51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77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695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3076</w:t>
            </w:r>
          </w:p>
        </w:tc>
      </w:tr>
      <w:tr w:rsidR="00D62AB3" w:rsidRPr="00B96635" w14:paraId="5D437563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A82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fadroxil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441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1308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620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6575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66E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3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D35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3553</w:t>
            </w:r>
          </w:p>
        </w:tc>
      </w:tr>
      <w:tr w:rsidR="00D62AB3" w:rsidRPr="00B96635" w14:paraId="535B41FA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4D6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methylformamid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2F1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1744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F6D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871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CD1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02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67D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4501</w:t>
            </w:r>
          </w:p>
        </w:tc>
      </w:tr>
      <w:tr w:rsidR="00D62AB3" w:rsidRPr="00B96635" w14:paraId="0CCEC2BB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E75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Creatin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C8E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8587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2CE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9544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569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07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7D7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47</w:t>
            </w:r>
          </w:p>
        </w:tc>
      </w:tr>
      <w:tr w:rsidR="00D62AB3" w:rsidRPr="00B96635" w14:paraId="60811C5F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2F8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c(</w:t>
            </w:r>
            <w:proofErr w:type="gram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:0e/13-hode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9B8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86089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ED2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086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B9E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69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7AE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5249</w:t>
            </w:r>
          </w:p>
        </w:tc>
      </w:tr>
      <w:tr w:rsidR="00D62AB3" w:rsidRPr="00B96635" w14:paraId="23532394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547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oxanthin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E91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84245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311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7998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A88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19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275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5382</w:t>
            </w:r>
          </w:p>
        </w:tc>
      </w:tr>
      <w:tr w:rsidR="00D62AB3" w:rsidRPr="00B96635" w14:paraId="08C1BCF0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989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 38: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B38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5711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ED0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8848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35D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89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C02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6105</w:t>
            </w:r>
          </w:p>
        </w:tc>
      </w:tr>
      <w:tr w:rsidR="00D62AB3" w:rsidRPr="00B96635" w14:paraId="4F71650C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071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-Isoleucin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2D1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7141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506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9493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795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56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534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7441</w:t>
            </w:r>
          </w:p>
        </w:tc>
      </w:tr>
      <w:tr w:rsidR="00D62AB3" w:rsidRPr="00B96635" w14:paraId="3BE848B6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606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ecuronium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A14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4968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8B7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846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508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60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7EB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7641</w:t>
            </w:r>
          </w:p>
        </w:tc>
      </w:tr>
      <w:tr w:rsidR="00D62AB3" w:rsidRPr="00B96635" w14:paraId="19D41BA8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4F4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,2-diarachidonoyl-sn-glycero-3-phosphocholin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070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5214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768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4512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BF4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68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12E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9629</w:t>
            </w:r>
          </w:p>
        </w:tc>
      </w:tr>
      <w:tr w:rsidR="00D62AB3" w:rsidRPr="00B96635" w14:paraId="4D835A42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AE4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+)</w:t>
            </w:r>
            <w:proofErr w:type="gram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gamma</w:t>
            </w:r>
            <w:proofErr w:type="gram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-tocopherol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E1F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818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B5D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177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F5A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43B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1823</w:t>
            </w:r>
          </w:p>
        </w:tc>
      </w:tr>
      <w:tr w:rsidR="00D62AB3" w:rsidRPr="00B96635" w14:paraId="66708172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783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-Methyl-5'-thioadenosin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7F1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0944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710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4977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C5D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9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16E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4191</w:t>
            </w:r>
          </w:p>
        </w:tc>
      </w:tr>
      <w:tr w:rsidR="00D62AB3" w:rsidRPr="00B96635" w14:paraId="52EB4049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D0F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egaserod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C32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3552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F80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9039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BDA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08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370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4826</w:t>
            </w:r>
          </w:p>
        </w:tc>
      </w:tr>
      <w:tr w:rsidR="00D62AB3" w:rsidRPr="00B96635" w14:paraId="6B9FDEBB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145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uanidinopropionic</w:t>
            </w:r>
            <w:proofErr w:type="spell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8BE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0727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9E9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1232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FA5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02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ABE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5158</w:t>
            </w:r>
          </w:p>
        </w:tc>
      </w:tr>
      <w:tr w:rsidR="00D62AB3" w:rsidRPr="00B96635" w14:paraId="5543E4C9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9FC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pentadecanoyl-sn-glycero-3-phosphocholin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41E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015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0B3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3092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F27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19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26B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5233</w:t>
            </w:r>
          </w:p>
        </w:tc>
      </w:tr>
      <w:tr w:rsidR="00D62AB3" w:rsidRPr="00B96635" w14:paraId="5D51F28C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CB5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-glucono-1,5-lacton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682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5666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8BC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7822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D7D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74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3EE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78</w:t>
            </w:r>
          </w:p>
        </w:tc>
      </w:tr>
      <w:tr w:rsidR="00D62AB3" w:rsidRPr="00B96635" w14:paraId="34A46042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C6A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-Pipecolic aci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687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914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130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5756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4BD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96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1FF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8822</w:t>
            </w:r>
          </w:p>
        </w:tc>
      </w:tr>
      <w:tr w:rsidR="00D62AB3" w:rsidRPr="00B96635" w14:paraId="1910D9CB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A4C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proofErr w:type="gram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,n</w:t>
            </w:r>
            <w:proofErr w:type="spellEnd"/>
            <w:proofErr w:type="gram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dimethylformamid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809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1392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3AC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9049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BB8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13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7AA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9526</w:t>
            </w:r>
          </w:p>
        </w:tc>
      </w:tr>
      <w:tr w:rsidR="00D62AB3" w:rsidRPr="00B96635" w14:paraId="2D1BE011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100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lmitoyl sphingomyeli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706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.9062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D81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9538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C3F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2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BE2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9988</w:t>
            </w:r>
          </w:p>
        </w:tc>
      </w:tr>
      <w:tr w:rsidR="00D62AB3" w:rsidRPr="00B96635" w14:paraId="7A91634B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AB1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myristoyl-sn-glycero-3-phosphocholin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678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86794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7B4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6728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C0E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6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8E7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1433</w:t>
            </w:r>
          </w:p>
        </w:tc>
      </w:tr>
      <w:tr w:rsidR="00D62AB3" w:rsidRPr="00B96635" w14:paraId="19D7176C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273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c-7-hydroxypropranolol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287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1918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2B4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299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79E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84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DD7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2314</w:t>
            </w:r>
          </w:p>
        </w:tc>
      </w:tr>
      <w:tr w:rsidR="00D62AB3" w:rsidRPr="00B96635" w14:paraId="02C1DC3E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4C3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-</w:t>
            </w: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lorohippuric</w:t>
            </w:r>
            <w:proofErr w:type="spell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E7B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7035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9D9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8272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679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767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FFB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5013</w:t>
            </w:r>
          </w:p>
        </w:tc>
      </w:tr>
      <w:tr w:rsidR="00D62AB3" w:rsidRPr="00B96635" w14:paraId="67241453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DD2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hexadecyl-sn-glycero-3-phosphocholin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49C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0002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A29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4145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B33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688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790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6748</w:t>
            </w:r>
          </w:p>
        </w:tc>
      </w:tr>
      <w:tr w:rsidR="00D62AB3" w:rsidRPr="00B96635" w14:paraId="5B63DA68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ADF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hingomyelin (d18:1/18: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83B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5289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2EB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5321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180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749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118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8851</w:t>
            </w:r>
          </w:p>
        </w:tc>
      </w:tr>
      <w:tr w:rsidR="00D62AB3" w:rsidRPr="00B96635" w14:paraId="699E8202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9F6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anin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E65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3461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6CF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6995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35A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751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FD7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8902</w:t>
            </w:r>
          </w:p>
        </w:tc>
      </w:tr>
      <w:tr w:rsidR="00D62AB3" w:rsidRPr="00B96635" w14:paraId="379C2DF5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7C2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 40: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3CC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42084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A37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1776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BC8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904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E02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9716</w:t>
            </w:r>
          </w:p>
        </w:tc>
      </w:tr>
      <w:tr w:rsidR="00D62AB3" w:rsidRPr="00B96635" w14:paraId="37910489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D82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-</w:t>
            </w: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reonate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73A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827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016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2099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5CB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955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68B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1434</w:t>
            </w:r>
          </w:p>
        </w:tc>
      </w:tr>
      <w:tr w:rsidR="00D62AB3" w:rsidRPr="00B96635" w14:paraId="497E69AB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C87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leic aci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89F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409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0D7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1068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742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136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3D8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7101</w:t>
            </w:r>
          </w:p>
        </w:tc>
      </w:tr>
      <w:tr w:rsidR="00D62AB3" w:rsidRPr="00B96635" w14:paraId="790EDD5F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B35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-Mannos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F1D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967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7C4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5588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BD8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979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E3E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7208</w:t>
            </w:r>
          </w:p>
        </w:tc>
      </w:tr>
      <w:tr w:rsidR="00D62AB3" w:rsidRPr="00B96635" w14:paraId="45838418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782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  <w:proofErr w:type="gram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alpha</w:t>
            </w:r>
            <w:proofErr w:type="gram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-acetyl-l-ornithin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46B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08791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861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1366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EF4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004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74B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8036</w:t>
            </w:r>
          </w:p>
        </w:tc>
      </w:tr>
      <w:tr w:rsidR="00D62AB3" w:rsidRPr="00B96635" w14:paraId="34873F63" w14:textId="77777777" w:rsidTr="001642B5">
        <w:trPr>
          <w:trHeight w:val="280"/>
        </w:trPr>
        <w:tc>
          <w:tcPr>
            <w:tcW w:w="4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F70F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-gluconate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DDBA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900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024F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0867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6809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215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F82B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969</w:t>
            </w:r>
          </w:p>
        </w:tc>
      </w:tr>
    </w:tbl>
    <w:p w14:paraId="439791AE" w14:textId="77777777" w:rsidR="00D62AB3" w:rsidRPr="00B96635" w:rsidRDefault="00D62AB3" w:rsidP="00D62AB3"/>
    <w:p w14:paraId="28BC9C73" w14:textId="77777777" w:rsidR="00D62AB3" w:rsidRPr="00B96635" w:rsidRDefault="00D62AB3" w:rsidP="00D62AB3">
      <w:pPr>
        <w:pStyle w:val="2"/>
        <w:rPr>
          <w:rFonts w:ascii="Times New Roman" w:hAnsi="Times New Roman" w:cs="Times New Roman"/>
          <w:b w:val="0"/>
          <w:bCs w:val="0"/>
          <w:sz w:val="20"/>
          <w:szCs w:val="20"/>
        </w:rPr>
      </w:pPr>
      <w:bookmarkStart w:id="6" w:name="_Toc105711698"/>
      <w:r w:rsidRPr="00B96635">
        <w:rPr>
          <w:rFonts w:ascii="Times New Roman" w:hAnsi="Times New Roman" w:cs="Times New Roman"/>
          <w:sz w:val="20"/>
          <w:szCs w:val="20"/>
        </w:rPr>
        <w:t xml:space="preserve">Table S7.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FF0232">
        <w:rPr>
          <w:rFonts w:ascii="Times New Roman" w:hAnsi="Times New Roman" w:cs="Times New Roman"/>
          <w:sz w:val="20"/>
          <w:szCs w:val="20"/>
        </w:rPr>
        <w:t xml:space="preserve">ifferential </w:t>
      </w:r>
      <w:r w:rsidRPr="00B96635">
        <w:rPr>
          <w:rFonts w:ascii="Times New Roman" w:hAnsi="Times New Roman" w:cs="Times New Roman"/>
          <w:sz w:val="20"/>
          <w:szCs w:val="20"/>
        </w:rPr>
        <w:t>metabolites between IgG4-RSD and SS.</w:t>
      </w:r>
      <w:bookmarkEnd w:id="6"/>
    </w:p>
    <w:tbl>
      <w:tblPr>
        <w:tblW w:w="8789" w:type="dxa"/>
        <w:tblLook w:val="04A0" w:firstRow="1" w:lastRow="0" w:firstColumn="1" w:lastColumn="0" w:noHBand="0" w:noVBand="1"/>
      </w:tblPr>
      <w:tblGrid>
        <w:gridCol w:w="4913"/>
        <w:gridCol w:w="966"/>
        <w:gridCol w:w="966"/>
        <w:gridCol w:w="966"/>
        <w:gridCol w:w="1380"/>
      </w:tblGrid>
      <w:tr w:rsidR="00D62AB3" w:rsidRPr="00B96635" w14:paraId="2AC48854" w14:textId="77777777" w:rsidTr="001642B5">
        <w:trPr>
          <w:trHeight w:val="280"/>
        </w:trPr>
        <w:tc>
          <w:tcPr>
            <w:tcW w:w="4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AB24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5569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IP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76C5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43A1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-valu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67C1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B9663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DRvalue</w:t>
            </w:r>
            <w:proofErr w:type="spellEnd"/>
          </w:p>
        </w:tc>
      </w:tr>
      <w:tr w:rsidR="00D62AB3" w:rsidRPr="00B96635" w14:paraId="3C8BF812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DAE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droxyproli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A85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3456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AB9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306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344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39E-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288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6E-12</w:t>
            </w:r>
          </w:p>
        </w:tc>
      </w:tr>
      <w:tr w:rsidR="00D62AB3" w:rsidRPr="00B96635" w14:paraId="3BFC765E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9E6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,2-dilauroyl-sn-glycero-3-phosphatidylcholi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F94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14351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22C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8165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294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87E-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3B5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4E-11</w:t>
            </w:r>
          </w:p>
        </w:tc>
      </w:tr>
      <w:tr w:rsidR="00D62AB3" w:rsidRPr="00B96635" w14:paraId="0B610F26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B93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-tetracosanoyl-4-sphingenyl-1-o-phosphorylcholi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F86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3067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7DC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8254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216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18E-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3C0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9E-10</w:t>
            </w:r>
          </w:p>
        </w:tc>
      </w:tr>
      <w:tr w:rsidR="00D62AB3" w:rsidRPr="00B96635" w14:paraId="310426D1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CB2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-(5-</w:t>
            </w:r>
            <w:proofErr w:type="gram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xovaleryl)phosphatidylcholine</w:t>
            </w:r>
            <w:proofErr w:type="gramEnd"/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0A7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2339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228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55536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E1A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5E-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5FA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3E-10</w:t>
            </w:r>
          </w:p>
        </w:tc>
      </w:tr>
      <w:tr w:rsidR="00D62AB3" w:rsidRPr="00B96635" w14:paraId="3D89369D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ECA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-(</w:t>
            </w:r>
            <w:proofErr w:type="gram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ctadecanoyl)sphing</w:t>
            </w:r>
            <w:proofErr w:type="gram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4-enine-1-phosphocholi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9C8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69983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F8E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9263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691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9E-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99E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E-08</w:t>
            </w:r>
          </w:p>
        </w:tc>
      </w:tr>
      <w:tr w:rsidR="00D62AB3" w:rsidRPr="00B96635" w14:paraId="7BCCADC0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F1C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lmitoyl sphingomyeli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9FA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.110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A7E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704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627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2E-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49F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4E-08</w:t>
            </w:r>
          </w:p>
        </w:tc>
      </w:tr>
      <w:tr w:rsidR="00D62AB3" w:rsidRPr="00B96635" w14:paraId="3373F225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911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pc</w:t>
            </w:r>
            <w:proofErr w:type="spell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16: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006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.821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B87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1527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B48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34E-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A6E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17E-08</w:t>
            </w:r>
          </w:p>
        </w:tc>
      </w:tr>
      <w:tr w:rsidR="00D62AB3" w:rsidRPr="00B96635" w14:paraId="7EE61FD7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4EA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midazoleacetic</w:t>
            </w:r>
            <w:proofErr w:type="spell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4FD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7887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A54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7308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9D6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2E-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BDD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92E-08</w:t>
            </w:r>
          </w:p>
        </w:tc>
      </w:tr>
      <w:tr w:rsidR="00D62AB3" w:rsidRPr="00B96635" w14:paraId="46302A27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734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berostemonine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C53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46916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6E9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0104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D67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9E-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BEB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2E-07</w:t>
            </w:r>
          </w:p>
        </w:tc>
      </w:tr>
      <w:tr w:rsidR="00D62AB3" w:rsidRPr="00B96635" w14:paraId="0630D5FA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F26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enodeoxycholat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651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028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ECB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232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FB6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1E-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A79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9E-07</w:t>
            </w:r>
          </w:p>
        </w:tc>
      </w:tr>
      <w:tr w:rsidR="00D62AB3" w:rsidRPr="00B96635" w14:paraId="147BB24A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78F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Omeprazole sulfone n-oxid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73F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2285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B05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1.957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926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03E-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7E5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3E-06</w:t>
            </w:r>
          </w:p>
        </w:tc>
      </w:tr>
      <w:tr w:rsidR="00D62AB3" w:rsidRPr="00B96635" w14:paraId="415DC69B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7CD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-</w:t>
            </w: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droxyarginine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907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3949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92C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9061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C84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8E-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628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79E-06</w:t>
            </w:r>
          </w:p>
        </w:tc>
      </w:tr>
      <w:tr w:rsidR="00D62AB3" w:rsidRPr="00B96635" w14:paraId="004CDD81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F6A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-</w:t>
            </w: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etylglutamine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714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915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017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2929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075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93E-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A24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09E-06</w:t>
            </w:r>
          </w:p>
        </w:tc>
      </w:tr>
      <w:tr w:rsidR="00D62AB3" w:rsidRPr="00B96635" w14:paraId="3D412524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466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earoyl-l-carniti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9B2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1661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4F8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1988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F3D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E-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4ED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84E-06</w:t>
            </w:r>
          </w:p>
        </w:tc>
      </w:tr>
      <w:tr w:rsidR="00D62AB3" w:rsidRPr="00B96635" w14:paraId="3E3D7EC6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9A0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-</w:t>
            </w: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etyltryptophan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41C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040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634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3484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C80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3E-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B2A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68E-06</w:t>
            </w:r>
          </w:p>
        </w:tc>
      </w:tr>
      <w:tr w:rsidR="00D62AB3" w:rsidRPr="00B96635" w14:paraId="5A0F269F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494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lycerophosphocholine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BA8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1978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D52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188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47C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49E-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AA5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2E-05</w:t>
            </w:r>
          </w:p>
        </w:tc>
      </w:tr>
      <w:tr w:rsidR="00D62AB3" w:rsidRPr="00B96635" w14:paraId="09A8BA89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792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-</w:t>
            </w: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etyldihydrosphingosine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B8E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5703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A46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3338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9EE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E-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6A5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4E-05</w:t>
            </w:r>
          </w:p>
        </w:tc>
      </w:tr>
      <w:tr w:rsidR="00D62AB3" w:rsidRPr="00B96635" w14:paraId="30ECF5E0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DF3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-</w:t>
            </w: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lmitoylcarnitine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9C8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1716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7C1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976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A67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58E-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20B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3E-05</w:t>
            </w:r>
          </w:p>
        </w:tc>
      </w:tr>
      <w:tr w:rsidR="00D62AB3" w:rsidRPr="00B96635" w14:paraId="67B43657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687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iacinamid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921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7178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708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1526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A68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3E-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B84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05E-05</w:t>
            </w:r>
          </w:p>
        </w:tc>
      </w:tr>
      <w:tr w:rsidR="00D62AB3" w:rsidRPr="00B96635" w14:paraId="772B1448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95A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-</w:t>
            </w: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etylsphingosine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E12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5776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07D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9239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699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E-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006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68E-05</w:t>
            </w:r>
          </w:p>
        </w:tc>
      </w:tr>
      <w:tr w:rsidR="00D62AB3" w:rsidRPr="00B96635" w14:paraId="3E2EF9DC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F61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lutamic acid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5B1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4205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9A6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8407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4B9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3E-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C87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74E-05</w:t>
            </w:r>
          </w:p>
        </w:tc>
      </w:tr>
      <w:tr w:rsidR="00D62AB3" w:rsidRPr="00B96635" w14:paraId="30B568DC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401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-</w:t>
            </w: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lorohippuric</w:t>
            </w:r>
            <w:proofErr w:type="spell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A40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23998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42B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983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135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5E-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A90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38E-05</w:t>
            </w:r>
          </w:p>
        </w:tc>
      </w:tr>
      <w:tr w:rsidR="00D62AB3" w:rsidRPr="00B96635" w14:paraId="776EB12A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938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r-Gly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0A4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4087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E90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2119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939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7E-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785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94E-05</w:t>
            </w:r>
          </w:p>
        </w:tc>
      </w:tr>
      <w:tr w:rsidR="00D62AB3" w:rsidRPr="00B96635" w14:paraId="572F0CC5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995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eatini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371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3849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362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1293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721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54E-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138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78E-05</w:t>
            </w:r>
          </w:p>
        </w:tc>
      </w:tr>
      <w:tr w:rsidR="00D62AB3" w:rsidRPr="00B96635" w14:paraId="0597F3DA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C7C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-Amino-2-methyl-1,3-propanediol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A11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53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B97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0839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D61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5E-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F67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11E-05</w:t>
            </w:r>
          </w:p>
        </w:tc>
      </w:tr>
      <w:tr w:rsidR="00D62AB3" w:rsidRPr="00B96635" w14:paraId="2E9A0DA4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AEF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racil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F91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0263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E75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6339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B11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04E-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15E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124</w:t>
            </w:r>
          </w:p>
        </w:tc>
      </w:tr>
      <w:tr w:rsidR="00D62AB3" w:rsidRPr="00B96635" w14:paraId="69B60776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093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o-hexadecyl-2-o-(2e-butenoyl)-sn-glyceryl-3-phosphocholi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A67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58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A0A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4909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72E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7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816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194</w:t>
            </w:r>
          </w:p>
        </w:tc>
      </w:tr>
      <w:tr w:rsidR="00D62AB3" w:rsidRPr="00B96635" w14:paraId="5BABE535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18C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  <w:proofErr w:type="gram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alpha</w:t>
            </w:r>
            <w:proofErr w:type="gram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-acetyl-l-ornithi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4FA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12563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C78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5723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53E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9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6D9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241</w:t>
            </w:r>
          </w:p>
        </w:tc>
      </w:tr>
      <w:tr w:rsidR="00D62AB3" w:rsidRPr="00B96635" w14:paraId="64FA6515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0F6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(1z-octadecenyl)-2-(5z,8z,11z,14z-eicosatetraenoyl)-sn-glycero-3-phosphoethanolami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950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586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EB8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4357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BC6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5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D37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315</w:t>
            </w:r>
          </w:p>
        </w:tc>
      </w:tr>
      <w:tr w:rsidR="00D62AB3" w:rsidRPr="00B96635" w14:paraId="34425ED3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CE7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noleoylcarnitine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898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9817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278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027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7EC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4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003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41</w:t>
            </w:r>
          </w:p>
        </w:tc>
      </w:tr>
      <w:tr w:rsidR="00D62AB3" w:rsidRPr="00B96635" w14:paraId="48A24AE1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9B4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,2-diamino-2-methylpropa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7F0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6326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3A9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5496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2B3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9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A29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43</w:t>
            </w:r>
          </w:p>
        </w:tc>
      </w:tr>
      <w:tr w:rsidR="00D62AB3" w:rsidRPr="00B96635" w14:paraId="73A00348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734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',3'-bis[1,2-dilinoleoyl-sn-glycero-3-phospho]-</w:t>
            </w: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n</w:t>
            </w:r>
            <w:proofErr w:type="spell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glycerol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46F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3674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E88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4648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DCC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29E-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B8E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437</w:t>
            </w:r>
          </w:p>
        </w:tc>
      </w:tr>
      <w:tr w:rsidR="00D62AB3" w:rsidRPr="00B96635" w14:paraId="72719301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E14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stearoyl-2-myristoyl-sn-glycero-3-phosphocholi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786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05118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BFF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557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05F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23E-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17D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479</w:t>
            </w:r>
          </w:p>
        </w:tc>
      </w:tr>
      <w:tr w:rsidR="00D62AB3" w:rsidRPr="00B96635" w14:paraId="29D5B7FF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8FE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ylin-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F86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5476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EB7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7948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640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26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CBF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577</w:t>
            </w:r>
          </w:p>
        </w:tc>
      </w:tr>
      <w:tr w:rsidR="00D62AB3" w:rsidRPr="00B96635" w14:paraId="786AAB08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6F6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olesteryl sulfat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A97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.8251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04A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1781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C8F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4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C7E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682</w:t>
            </w:r>
          </w:p>
        </w:tc>
      </w:tr>
      <w:tr w:rsidR="00D62AB3" w:rsidRPr="00B96635" w14:paraId="3E097A11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4D5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,2-distearoyl-sn-glycero-3-phospho-(1'-rac-glycerol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D63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1757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17B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216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133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9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D3E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856</w:t>
            </w:r>
          </w:p>
        </w:tc>
      </w:tr>
      <w:tr w:rsidR="00D62AB3" w:rsidRPr="00B96635" w14:paraId="1EFAA97A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A66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cardamine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C18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5804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C7B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7297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542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4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31F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905</w:t>
            </w:r>
          </w:p>
        </w:tc>
      </w:tr>
      <w:tr w:rsidR="00D62AB3" w:rsidRPr="00B96635" w14:paraId="2466DDF8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7CB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is-13-docosenoic acid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738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889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724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4850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5B3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1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35E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058</w:t>
            </w:r>
          </w:p>
        </w:tc>
      </w:tr>
      <w:tr w:rsidR="00D62AB3" w:rsidRPr="00B96635" w14:paraId="302BF02D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35C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(1z-hexadecenyl)-sn-glycero-3-phosphocholi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067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0192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974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9753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A59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1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51C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13</w:t>
            </w:r>
          </w:p>
        </w:tc>
      </w:tr>
      <w:tr w:rsidR="00D62AB3" w:rsidRPr="00B96635" w14:paraId="65C057DB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CBD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(2,6-dimethyl-4-heptyl) phthalat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84C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373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6F3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1277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FE7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1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46F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298</w:t>
            </w:r>
          </w:p>
        </w:tc>
      </w:tr>
      <w:tr w:rsidR="00D62AB3" w:rsidRPr="00B96635" w14:paraId="158C65BE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5C9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urocholat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627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5858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909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568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079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77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D73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459</w:t>
            </w:r>
          </w:p>
        </w:tc>
      </w:tr>
      <w:tr w:rsidR="00D62AB3" w:rsidRPr="00B96635" w14:paraId="56273801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F5E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stearoyl-2-arachidonoyl-sn-glycero-3-phosphoseri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5F0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5551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CEB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31404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B13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74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E67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459</w:t>
            </w:r>
          </w:p>
        </w:tc>
      </w:tr>
      <w:tr w:rsidR="00D62AB3" w:rsidRPr="00B96635" w14:paraId="5FFD6447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5C1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stimerin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0DD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0929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B40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935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DF2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79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FC5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462</w:t>
            </w:r>
          </w:p>
        </w:tc>
      </w:tr>
      <w:tr w:rsidR="00D62AB3" w:rsidRPr="00B96635" w14:paraId="136D9A9D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ED5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methyl .</w:t>
            </w:r>
            <w:proofErr w:type="gram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.-</w:t>
            </w:r>
            <w:proofErr w:type="spellStart"/>
            <w:proofErr w:type="gram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uxinate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95A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2654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CA9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312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CEC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1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F6D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473</w:t>
            </w:r>
          </w:p>
        </w:tc>
      </w:tr>
      <w:tr w:rsidR="00D62AB3" w:rsidRPr="00B96635" w14:paraId="197CCED3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251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rucamide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DC1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91916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43A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2676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4DF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1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7B0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567</w:t>
            </w:r>
          </w:p>
        </w:tc>
      </w:tr>
      <w:tr w:rsidR="00D62AB3" w:rsidRPr="00B96635" w14:paraId="51932581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38F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 38: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0E8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9733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7D3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1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49D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1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A2A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778</w:t>
            </w:r>
          </w:p>
        </w:tc>
      </w:tr>
      <w:tr w:rsidR="00D62AB3" w:rsidRPr="00B96635" w14:paraId="67FABBA7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A63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pc</w:t>
            </w:r>
            <w:proofErr w:type="spell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18: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A2D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.023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D1B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2059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3BC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2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4DC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988</w:t>
            </w:r>
          </w:p>
        </w:tc>
      </w:tr>
      <w:tr w:rsidR="00D62AB3" w:rsidRPr="00B96635" w14:paraId="0BA8E76E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EE0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-erythro-sphingosine-1-phosphat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6B4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9338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CD7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5766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5BA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49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6D0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076</w:t>
            </w:r>
          </w:p>
        </w:tc>
      </w:tr>
      <w:tr w:rsidR="00D62AB3" w:rsidRPr="00B96635" w14:paraId="446ABF73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2A8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stearoyl-2-oleoyl-sn-glycero-3-phosphocholi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108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5974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ED4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4184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9B6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91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D48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151</w:t>
            </w:r>
          </w:p>
        </w:tc>
      </w:tr>
      <w:tr w:rsidR="00D62AB3" w:rsidRPr="00B96635" w14:paraId="4B4817B7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684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oli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734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0752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BAC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590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BA8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D31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551</w:t>
            </w:r>
          </w:p>
        </w:tc>
      </w:tr>
      <w:tr w:rsidR="00D62AB3" w:rsidRPr="00B96635" w14:paraId="58C5C321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9DF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+)-6-aminopenicillanic acid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3E4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45087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232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5282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591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15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250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557</w:t>
            </w:r>
          </w:p>
        </w:tc>
      </w:tr>
      <w:tr w:rsidR="00D62AB3" w:rsidRPr="00B96635" w14:paraId="0A918EEE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A24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Pi(</w:t>
            </w:r>
            <w:proofErr w:type="gram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:0/8,9-eet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519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8082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041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780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D85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64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A63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646</w:t>
            </w:r>
          </w:p>
        </w:tc>
      </w:tr>
      <w:tr w:rsidR="00D62AB3" w:rsidRPr="00B96635" w14:paraId="48E121AD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EDF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etylcarnitine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1A3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1456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2D0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1574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6F1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3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B81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749</w:t>
            </w:r>
          </w:p>
        </w:tc>
      </w:tr>
      <w:tr w:rsidR="00D62AB3" w:rsidRPr="00B96635" w14:paraId="0C507BA9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CE5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(</w:t>
            </w:r>
            <w:proofErr w:type="gram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:0/9-hode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363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8716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DE8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2594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0AD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57C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876</w:t>
            </w:r>
          </w:p>
        </w:tc>
      </w:tr>
      <w:tr w:rsidR="00D62AB3" w:rsidRPr="00B96635" w14:paraId="1C3830BC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BA5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c(</w:t>
            </w:r>
            <w:proofErr w:type="gram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:1e/8-hepe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75E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1826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CD6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2707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CD3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1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DCC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943</w:t>
            </w:r>
          </w:p>
        </w:tc>
      </w:tr>
      <w:tr w:rsidR="00D62AB3" w:rsidRPr="00B96635" w14:paraId="45705B36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549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-</w:t>
            </w: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earoyltaurine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285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1849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D65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3264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878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1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D0D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995</w:t>
            </w:r>
          </w:p>
        </w:tc>
      </w:tr>
      <w:tr w:rsidR="00D62AB3" w:rsidRPr="00B96635" w14:paraId="42544D65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0CA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s 40: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E51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690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B5E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4488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CE0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1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3A8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396</w:t>
            </w:r>
          </w:p>
        </w:tc>
      </w:tr>
      <w:tr w:rsidR="00D62AB3" w:rsidRPr="00B96635" w14:paraId="391C86B0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FB6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-methylbutyryl-l-carniti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69F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2634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002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5424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B71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4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198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545</w:t>
            </w:r>
          </w:p>
        </w:tc>
      </w:tr>
      <w:tr w:rsidR="00D62AB3" w:rsidRPr="00B96635" w14:paraId="2592EEE9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EE7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l-a-hydroxybutyric acid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637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413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436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4089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1C8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1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790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654</w:t>
            </w:r>
          </w:p>
        </w:tc>
      </w:tr>
      <w:tr w:rsidR="00D62AB3" w:rsidRPr="00B96635" w14:paraId="2F9C2D5A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286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octadecanoyl-2-octadecenoyl-sn-glycero-3-phosphocholi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B7E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0382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549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9278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BF2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320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7</w:t>
            </w:r>
          </w:p>
        </w:tc>
      </w:tr>
      <w:tr w:rsidR="00D62AB3" w:rsidRPr="00B96635" w14:paraId="42C8EDD0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992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-</w:t>
            </w: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pionylcarnitine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731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7234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D72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5636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04A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5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313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851</w:t>
            </w:r>
          </w:p>
        </w:tc>
      </w:tr>
      <w:tr w:rsidR="00D62AB3" w:rsidRPr="00B96635" w14:paraId="5630134A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0E7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hexadecyl-2-(9z-octadecenoyl)-sn-glycero-3-phosphoethanolami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E2A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4131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5C0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5618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906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1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603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901</w:t>
            </w:r>
          </w:p>
        </w:tc>
      </w:tr>
      <w:tr w:rsidR="00D62AB3" w:rsidRPr="00B96635" w14:paraId="05B8CAF2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CF6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etai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AB3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44193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109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6514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302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6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A80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597</w:t>
            </w:r>
          </w:p>
        </w:tc>
      </w:tr>
      <w:tr w:rsidR="00D62AB3" w:rsidRPr="00B96635" w14:paraId="0424E6C3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547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acetyl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6B8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514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439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1939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6D2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FEF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236</w:t>
            </w:r>
          </w:p>
        </w:tc>
      </w:tr>
      <w:tr w:rsidR="00D62AB3" w:rsidRPr="00B96635" w14:paraId="354273DD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78D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rniti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C9A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3343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1DA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1336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A32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8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EE7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501</w:t>
            </w:r>
          </w:p>
        </w:tc>
      </w:tr>
      <w:tr w:rsidR="00D62AB3" w:rsidRPr="00B96635" w14:paraId="676D839A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C71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docosahexaenoyl-2-stearoyl-sn-glycero-3-phosphocholi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B29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31205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156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2369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2CC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44C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643</w:t>
            </w:r>
          </w:p>
        </w:tc>
      </w:tr>
      <w:tr w:rsidR="00D62AB3" w:rsidRPr="00B96635" w14:paraId="21CFF45A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92F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totetraose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2C4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146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611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6863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F1B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3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009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649</w:t>
            </w:r>
          </w:p>
        </w:tc>
      </w:tr>
      <w:tr w:rsidR="00D62AB3" w:rsidRPr="00B96635" w14:paraId="554A3894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D83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c(</w:t>
            </w:r>
            <w:proofErr w:type="gram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:1e/12-hete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A6A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3005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F58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6747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AB7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3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886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697</w:t>
            </w:r>
          </w:p>
        </w:tc>
      </w:tr>
      <w:tr w:rsidR="00D62AB3" w:rsidRPr="00B96635" w14:paraId="5BB88EA4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591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 40: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7A3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0438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101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968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EFF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3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882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755</w:t>
            </w:r>
          </w:p>
        </w:tc>
      </w:tr>
      <w:tr w:rsidR="00D62AB3" w:rsidRPr="00B96635" w14:paraId="26B4560F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010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eta-</w:t>
            </w: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ctylglucoside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F5A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4084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FE6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3536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DE3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8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3A3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755</w:t>
            </w:r>
          </w:p>
        </w:tc>
      </w:tr>
      <w:tr w:rsidR="00D62AB3" w:rsidRPr="00B96635" w14:paraId="19382868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48C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proofErr w:type="gram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.omega</w:t>
            </w:r>
            <w:proofErr w:type="spellEnd"/>
            <w:proofErr w:type="gram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-hydroxy-nor-l-argini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DCA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923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792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1576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F8B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8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22A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78</w:t>
            </w:r>
          </w:p>
        </w:tc>
      </w:tr>
      <w:tr w:rsidR="00D62AB3" w:rsidRPr="00B96635" w14:paraId="7DA68957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E44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 38: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C1C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.350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A3E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268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756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4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634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7024</w:t>
            </w:r>
          </w:p>
        </w:tc>
      </w:tr>
      <w:tr w:rsidR="00D62AB3" w:rsidRPr="00B96635" w14:paraId="242E2E0D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BEE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(1z-octadecenyl)-2-(5z,8z,11z,14z-eicosatetraenoyl)-sn-glycero-3-phosphocholi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485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3326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EF8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458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DC6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1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CE8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7154</w:t>
            </w:r>
          </w:p>
        </w:tc>
      </w:tr>
      <w:tr w:rsidR="00D62AB3" w:rsidRPr="00B96635" w14:paraId="61575C61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63F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stearoyl-2-palmitoyl-sn-glycero-3-phosphocholi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D4B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2514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9C8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3959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75C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4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779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7291</w:t>
            </w:r>
          </w:p>
        </w:tc>
      </w:tr>
      <w:tr w:rsidR="00D62AB3" w:rsidRPr="00B96635" w14:paraId="192C0A2F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D97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monolinoleoyl-rac-glycerol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91F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3114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667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4686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530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3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C43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8198</w:t>
            </w:r>
          </w:p>
        </w:tc>
      </w:tr>
      <w:tr w:rsidR="00D62AB3" w:rsidRPr="00B96635" w14:paraId="2FDC6852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7A4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Palmitoylglycerol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C68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42035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551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8363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BBE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3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6C7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8273</w:t>
            </w:r>
          </w:p>
        </w:tc>
      </w:tr>
      <w:tr w:rsidR="00D62AB3" w:rsidRPr="00B96635" w14:paraId="57528F38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E4E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euritic</w:t>
            </w:r>
            <w:proofErr w:type="spell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9CC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1664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311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1857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6B8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BD1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8398</w:t>
            </w:r>
          </w:p>
        </w:tc>
      </w:tr>
      <w:tr w:rsidR="00D62AB3" w:rsidRPr="00B96635" w14:paraId="4E705293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37D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TA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7E3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3004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AE0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5313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CB9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4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3EE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852</w:t>
            </w:r>
          </w:p>
        </w:tc>
      </w:tr>
      <w:tr w:rsidR="00D62AB3" w:rsidRPr="00B96635" w14:paraId="007C1F0A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BAC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nazaflor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406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6451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65E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627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DDC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4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33B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864</w:t>
            </w:r>
          </w:p>
        </w:tc>
      </w:tr>
      <w:tr w:rsidR="00D62AB3" w:rsidRPr="00B96635" w14:paraId="0E2C34EC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814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oleoyl-2-palmitoyl-sn-glycero-3-phosphocholi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2E9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2462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A21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1068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548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6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D7D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9268</w:t>
            </w:r>
          </w:p>
        </w:tc>
      </w:tr>
      <w:tr w:rsidR="00D62AB3" w:rsidRPr="00B96635" w14:paraId="22D96C08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E9F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-linoleoylglycerol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BDB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96787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E6A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6067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373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7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087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0024</w:t>
            </w:r>
          </w:p>
        </w:tc>
      </w:tr>
      <w:tr w:rsidR="00D62AB3" w:rsidRPr="00B96635" w14:paraId="200B2A75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435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hexadecyl-sn-glycero-3-phosphocholi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A25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5288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E5B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381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50C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7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D8E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0162</w:t>
            </w:r>
          </w:p>
        </w:tc>
      </w:tr>
      <w:tr w:rsidR="00D62AB3" w:rsidRPr="00B96635" w14:paraId="53D39AE9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97F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,2-diarachidonoyl-sn-glycero-3-phosphocholi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4AF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640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4E0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3126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7FD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8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12A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1111</w:t>
            </w:r>
          </w:p>
        </w:tc>
      </w:tr>
      <w:tr w:rsidR="00D62AB3" w:rsidRPr="00B96635" w14:paraId="2CA7BB39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BB5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-amino-n-(tert-</w:t>
            </w:r>
            <w:proofErr w:type="gram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utyl)benzamide</w:t>
            </w:r>
            <w:proofErr w:type="gramEnd"/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5C5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8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433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1342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E91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1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5DD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211</w:t>
            </w:r>
          </w:p>
        </w:tc>
      </w:tr>
      <w:tr w:rsidR="00D62AB3" w:rsidRPr="00B96635" w14:paraId="1AAF98A3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383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-</w:t>
            </w: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lmitoyltaurine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C2B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162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87B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2712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E35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9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C66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2263</w:t>
            </w:r>
          </w:p>
        </w:tc>
      </w:tr>
      <w:tr w:rsidR="00D62AB3" w:rsidRPr="00B96635" w14:paraId="6DB1F668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629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hexadecyl-2-(9z-octadecenoyl)-sn-glycero-3-phosphocholi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BEE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583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766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4934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99E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2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DAC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238</w:t>
            </w:r>
          </w:p>
        </w:tc>
      </w:tr>
      <w:tr w:rsidR="00D62AB3" w:rsidRPr="00B96635" w14:paraId="39DC3A59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E61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heptadecanoyl-sn-glycero-3-phosphocholi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144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4485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63B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6329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BDC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5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E09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3945</w:t>
            </w:r>
          </w:p>
        </w:tc>
      </w:tr>
      <w:tr w:rsidR="00D62AB3" w:rsidRPr="00B96635" w14:paraId="5918B917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451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palmitoyl-2-lauroyl-sn-glycero-3-phosphorylcholi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7E9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0397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1F2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5116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1E5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1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D80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423</w:t>
            </w:r>
          </w:p>
        </w:tc>
      </w:tr>
      <w:tr w:rsidR="00D62AB3" w:rsidRPr="00B96635" w14:paraId="00170B16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849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2s,3r,5r,10r,13r,14s,17s)-2,3,14-trihydroxy-10,13-dimethyl-17-[(2r,3r,5r)-2,3,6-trihydroxy-5,6-</w:t>
            </w: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dimethylheptan-2-yl]-2,3,4,5,9,11,12,15,16,17-decahydro-1h-cyclopenta[a]phenanthren-6-o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870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2.83785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843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9904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EAB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2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C22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4728</w:t>
            </w:r>
          </w:p>
        </w:tc>
      </w:tr>
      <w:tr w:rsidR="00D62AB3" w:rsidRPr="00B96635" w14:paraId="3BEF1F56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0D1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e,2s,3r,4r,5s)-4-acetyloxy-2-amino-3,5,14-trihydroxyicos-6-enoic acid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9A0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6205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A76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3940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EBE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2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8E3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5053</w:t>
            </w:r>
          </w:p>
        </w:tc>
      </w:tr>
      <w:tr w:rsidR="00D62AB3" w:rsidRPr="00B96635" w14:paraId="6B8A35A5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FF0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-ketohexanoic acid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B91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.025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53E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4318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414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2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EB8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5113</w:t>
            </w:r>
          </w:p>
        </w:tc>
      </w:tr>
      <w:tr w:rsidR="00D62AB3" w:rsidRPr="00B96635" w14:paraId="766E08BD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E85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-sdahma [</w:t>
            </w: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med-fahfa</w:t>
            </w:r>
            <w:proofErr w:type="spell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0C9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9553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3B5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6624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686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1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114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6201</w:t>
            </w:r>
          </w:p>
        </w:tc>
      </w:tr>
      <w:tr w:rsidR="00D62AB3" w:rsidRPr="00B96635" w14:paraId="03B31302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381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somaltos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A6E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335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5F4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4202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261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4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31C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6361</w:t>
            </w:r>
          </w:p>
        </w:tc>
      </w:tr>
      <w:tr w:rsidR="00D62AB3" w:rsidRPr="00B96635" w14:paraId="11F46A1E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EF4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l-lactat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F99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70834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24E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4958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358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4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D80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6712</w:t>
            </w:r>
          </w:p>
        </w:tc>
      </w:tr>
      <w:tr w:rsidR="00D62AB3" w:rsidRPr="00B96635" w14:paraId="0E23E84A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CCE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-ketoilopros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8E4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8787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4E7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5566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33C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6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4AB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7564</w:t>
            </w:r>
          </w:p>
        </w:tc>
      </w:tr>
      <w:tr w:rsidR="00D62AB3" w:rsidRPr="00B96635" w14:paraId="2E49A3F9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182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fadroxil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7B2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9357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BCB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3339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970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7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173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8131</w:t>
            </w:r>
          </w:p>
        </w:tc>
      </w:tr>
      <w:tr w:rsidR="00D62AB3" w:rsidRPr="00B96635" w14:paraId="42904414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5F1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hamneti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160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0575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0EB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7226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6C3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EC0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03</w:t>
            </w:r>
          </w:p>
        </w:tc>
      </w:tr>
      <w:tr w:rsidR="00D62AB3" w:rsidRPr="00B96635" w14:paraId="5D9F5122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843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Salicylic </w:t>
            </w:r>
            <w:proofErr w:type="gram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id .beta</w:t>
            </w:r>
            <w:proofErr w:type="gram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-d-o-glucuronid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05D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1612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0D1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2985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CCF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0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41D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03</w:t>
            </w:r>
          </w:p>
        </w:tc>
      </w:tr>
      <w:tr w:rsidR="00D62AB3" w:rsidRPr="00B96635" w14:paraId="58CDFCA6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6D8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6-(1-iminoethyl)-l-lysi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B3C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2476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787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256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364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9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6C2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3136</w:t>
            </w:r>
          </w:p>
        </w:tc>
      </w:tr>
      <w:tr w:rsidR="00D62AB3" w:rsidRPr="00B96635" w14:paraId="3455648B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414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2-</w:t>
            </w:r>
            <w:proofErr w:type="gram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minoethoxy)[</w:t>
            </w:r>
            <w:proofErr w:type="gram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-[hexadec-1-en-1-yloxy]-2-[icosa-5.8.11.14-tetraenoyloxy]propoxy]phosphinic acid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F38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78166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0E1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750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050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6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30C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504</w:t>
            </w:r>
          </w:p>
        </w:tc>
      </w:tr>
      <w:tr w:rsidR="00D62AB3" w:rsidRPr="00B96635" w14:paraId="1CD54CA1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FF3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,2-dioleoyl-sn-glycero-3-phosphoethanolamine-</w:t>
            </w:r>
            <w:proofErr w:type="gram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,n</w:t>
            </w:r>
            <w:proofErr w:type="gram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dimethyl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B45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9933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80F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9104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4EC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7B6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5792</w:t>
            </w:r>
          </w:p>
        </w:tc>
      </w:tr>
      <w:tr w:rsidR="00D62AB3" w:rsidRPr="00B96635" w14:paraId="75E422FE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7C0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rapidil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F39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0469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693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237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D41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8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8AC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6038</w:t>
            </w:r>
          </w:p>
        </w:tc>
      </w:tr>
      <w:tr w:rsidR="00D62AB3" w:rsidRPr="00B96635" w14:paraId="12FFCB2E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676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itrat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C17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164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02E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2383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9B9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346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8149</w:t>
            </w:r>
          </w:p>
        </w:tc>
      </w:tr>
      <w:tr w:rsidR="00D62AB3" w:rsidRPr="00B96635" w14:paraId="6DCC8981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57E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Stearoyl-2-arachidonoyl-sn-glycerol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5CD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40646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947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6613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919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65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369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8962</w:t>
            </w:r>
          </w:p>
        </w:tc>
      </w:tr>
      <w:tr w:rsidR="00D62AB3" w:rsidRPr="00B96635" w14:paraId="741F81D4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0D7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c-7-hydroxypropranolol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E5A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872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F37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6207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CDC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68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67C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9993</w:t>
            </w:r>
          </w:p>
        </w:tc>
      </w:tr>
      <w:tr w:rsidR="00D62AB3" w:rsidRPr="00B96635" w14:paraId="164CC575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8CD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rbesarta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D50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60628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1FD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5424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908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7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8C8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13</w:t>
            </w:r>
          </w:p>
        </w:tc>
      </w:tr>
      <w:tr w:rsidR="00D62AB3" w:rsidRPr="00B96635" w14:paraId="4754A483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D0E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stearoyl-2-linoleoyl-sn-glycero-3-phosphoethanolami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042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0502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4F4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9584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9F0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9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63C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2804</w:t>
            </w:r>
          </w:p>
        </w:tc>
      </w:tr>
      <w:tr w:rsidR="00D62AB3" w:rsidRPr="00B96635" w14:paraId="6FA1E920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04C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nithi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930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575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23C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8649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FBF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83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B31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4451</w:t>
            </w:r>
          </w:p>
        </w:tc>
      </w:tr>
      <w:tr w:rsidR="00D62AB3" w:rsidRPr="00B96635" w14:paraId="4AF99491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540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pentadecanoyl-sn-glycero-3-phosphocholi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786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8064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B12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359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2BC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83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FA4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4629</w:t>
            </w:r>
          </w:p>
        </w:tc>
      </w:tr>
      <w:tr w:rsidR="00D62AB3" w:rsidRPr="00B96635" w14:paraId="589BFD51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548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(</w:t>
            </w:r>
            <w:proofErr w:type="gram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:0e/10-hdohe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387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236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945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8543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7B6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3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17E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4922</w:t>
            </w:r>
          </w:p>
        </w:tc>
      </w:tr>
      <w:tr w:rsidR="00D62AB3" w:rsidRPr="00B96635" w14:paraId="1E68E521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E4B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noxaprop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331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875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DCA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3756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268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7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675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7043</w:t>
            </w:r>
          </w:p>
        </w:tc>
      </w:tr>
      <w:tr w:rsidR="00D62AB3" w:rsidRPr="00B96635" w14:paraId="58FAC7FE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D90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rifosine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208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83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DB9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350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0AD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7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E16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7116</w:t>
            </w:r>
          </w:p>
        </w:tc>
      </w:tr>
      <w:tr w:rsidR="00D62AB3" w:rsidRPr="00B96635" w14:paraId="215A8457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2F1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 38: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758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349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926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64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DCF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9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08D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7949</w:t>
            </w:r>
          </w:p>
        </w:tc>
      </w:tr>
      <w:tr w:rsidR="00D62AB3" w:rsidRPr="00B96635" w14:paraId="3E272DE7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BBB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droquinidi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71F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142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D3D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2649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95CE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1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CA63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8797</w:t>
            </w:r>
          </w:p>
        </w:tc>
      </w:tr>
      <w:tr w:rsidR="00D62AB3" w:rsidRPr="00B96635" w14:paraId="26626D33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CD2A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,2-dioleoyl-sn-glycero-3-phospho-l-seri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7A5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1717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D472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1693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E34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1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91D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8913</w:t>
            </w:r>
          </w:p>
        </w:tc>
      </w:tr>
      <w:tr w:rsidR="00D62AB3" w:rsidRPr="00B96635" w14:paraId="28E76571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08A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-gluconat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DC2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4086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391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528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B8B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3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501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9818</w:t>
            </w:r>
          </w:p>
        </w:tc>
      </w:tr>
      <w:tr w:rsidR="00D62AB3" w:rsidRPr="00B96635" w14:paraId="0E25CBE9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720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ymol-beta-d-glucosid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1F1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96109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266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317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D7C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6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3817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132</w:t>
            </w:r>
          </w:p>
        </w:tc>
      </w:tr>
      <w:tr w:rsidR="00D62AB3" w:rsidRPr="00B96635" w14:paraId="19D882FE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5F4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(</w:t>
            </w:r>
            <w:proofErr w:type="gram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:0e/15-hete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9C3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13225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8C0C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3007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5B1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7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33B5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204</w:t>
            </w:r>
          </w:p>
        </w:tc>
      </w:tr>
      <w:tr w:rsidR="00D62AB3" w:rsidRPr="00B96635" w14:paraId="6C033308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14C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-hydroxy-6-methylquinoline-3-carbaldehyd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F8B8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7669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851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966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5E99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8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FEB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2446</w:t>
            </w:r>
          </w:p>
        </w:tc>
      </w:tr>
      <w:tr w:rsidR="00D62AB3" w:rsidRPr="00B96635" w14:paraId="4EAA4B4A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B7B6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beta</w:t>
            </w:r>
            <w:proofErr w:type="gramEnd"/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-amyrin acetat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9A0F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564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FC3B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2815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218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18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E7F4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5059</w:t>
            </w:r>
          </w:p>
        </w:tc>
      </w:tr>
      <w:tr w:rsidR="00D62AB3" w:rsidRPr="00B96635" w14:paraId="3B5CF658" w14:textId="77777777" w:rsidTr="001642B5">
        <w:trPr>
          <w:trHeight w:val="280"/>
        </w:trPr>
        <w:tc>
          <w:tcPr>
            <w:tcW w:w="4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732F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urin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A385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53191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F6380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9935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90AE1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73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32A5D" w14:textId="77777777" w:rsidR="00D62AB3" w:rsidRPr="00B96635" w:rsidRDefault="00D62AB3" w:rsidP="001642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966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9279</w:t>
            </w:r>
          </w:p>
        </w:tc>
      </w:tr>
    </w:tbl>
    <w:p w14:paraId="78636F86" w14:textId="77777777" w:rsidR="00D62AB3" w:rsidRPr="00B96635" w:rsidRDefault="00D62AB3" w:rsidP="00D62AB3">
      <w:pPr>
        <w:rPr>
          <w:rFonts w:ascii="Times New Roman" w:hAnsi="Times New Roman" w:cs="Times New Roman"/>
          <w:sz w:val="20"/>
          <w:szCs w:val="20"/>
        </w:rPr>
      </w:pPr>
    </w:p>
    <w:p w14:paraId="19BA548E" w14:textId="77777777" w:rsidR="00D62AB3" w:rsidRPr="00B96635" w:rsidRDefault="00D62AB3" w:rsidP="00D62AB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B96635">
        <w:rPr>
          <w:rFonts w:ascii="Times New Roman" w:hAnsi="Times New Roman" w:cs="Times New Roman"/>
          <w:sz w:val="20"/>
          <w:szCs w:val="20"/>
        </w:rPr>
        <w:br w:type="page"/>
      </w:r>
    </w:p>
    <w:p w14:paraId="1C4A7C38" w14:textId="77777777" w:rsidR="00D62AB3" w:rsidRPr="00B96635" w:rsidRDefault="00D62AB3" w:rsidP="00D62AB3">
      <w:pPr>
        <w:pStyle w:val="2"/>
        <w:rPr>
          <w:rFonts w:ascii="Times New Roman" w:hAnsi="Times New Roman" w:cs="Times New Roman"/>
          <w:b w:val="0"/>
          <w:bCs w:val="0"/>
          <w:sz w:val="20"/>
          <w:szCs w:val="20"/>
        </w:rPr>
      </w:pPr>
      <w:bookmarkStart w:id="7" w:name="_Toc105711699"/>
      <w:r w:rsidRPr="00B96635">
        <w:rPr>
          <w:rFonts w:ascii="Times New Roman" w:hAnsi="Times New Roman" w:cs="Times New Roman"/>
          <w:sz w:val="20"/>
          <w:szCs w:val="20"/>
        </w:rPr>
        <w:lastRenderedPageBreak/>
        <w:t>Table S8. Clinical features of relapsed and non-relapsed IgG4-RD</w:t>
      </w:r>
      <w:r w:rsidRPr="00B96635">
        <w:rPr>
          <w:rFonts w:ascii="Times New Roman" w:hAnsi="Times New Roman" w:cs="Times New Roman"/>
          <w:b w:val="0"/>
          <w:bCs w:val="0"/>
          <w:sz w:val="20"/>
          <w:szCs w:val="20"/>
        </w:rPr>
        <w:t>.</w:t>
      </w:r>
      <w:bookmarkEnd w:id="7"/>
    </w:p>
    <w:tbl>
      <w:tblPr>
        <w:tblStyle w:val="a3"/>
        <w:tblW w:w="9356" w:type="dxa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835"/>
        <w:gridCol w:w="2268"/>
      </w:tblGrid>
      <w:tr w:rsidR="00D62AB3" w:rsidRPr="00B96635" w14:paraId="5F9BD243" w14:textId="77777777" w:rsidTr="001642B5">
        <w:trPr>
          <w:trHeight w:val="740"/>
        </w:trPr>
        <w:tc>
          <w:tcPr>
            <w:tcW w:w="4253" w:type="dxa"/>
            <w:tcBorders>
              <w:bottom w:val="single" w:sz="4" w:space="0" w:color="auto"/>
              <w:right w:val="nil"/>
            </w:tcBorders>
          </w:tcPr>
          <w:p w14:paraId="708C1F65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4A9D6897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psed IgG4-RD</w:t>
            </w:r>
          </w:p>
          <w:p w14:paraId="13C24F49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30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2068629D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relapsed IgG4-RD (n=30)</w:t>
            </w:r>
          </w:p>
        </w:tc>
      </w:tr>
      <w:tr w:rsidR="00D62AB3" w:rsidRPr="00B96635" w14:paraId="3F979CD4" w14:textId="77777777" w:rsidTr="001642B5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77DE3B23" w14:textId="77777777" w:rsidR="00D62AB3" w:rsidRPr="00B96635" w:rsidRDefault="00D62AB3" w:rsidP="00164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y</w:t>
            </w:r>
          </w:p>
          <w:p w14:paraId="238FB603" w14:textId="77777777" w:rsidR="00D62AB3" w:rsidRPr="00B96635" w:rsidRDefault="00D62AB3" w:rsidP="001642B5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Sex (male</w:t>
            </w: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B465426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172573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21 (7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0478FA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A2049D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22 (73.3%)</w:t>
            </w:r>
          </w:p>
        </w:tc>
      </w:tr>
      <w:tr w:rsidR="00D62AB3" w:rsidRPr="00B96635" w14:paraId="380F3AD6" w14:textId="77777777" w:rsidTr="001642B5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366847C9" w14:textId="77777777" w:rsidR="00D62AB3" w:rsidRPr="00B96635" w:rsidRDefault="00D62AB3" w:rsidP="00164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 xml:space="preserve">   Age at onset (years, mean ± SD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996B5FF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53.86±11.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D0D886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53.17±12.93</w:t>
            </w:r>
          </w:p>
        </w:tc>
      </w:tr>
      <w:tr w:rsidR="00D62AB3" w:rsidRPr="00B96635" w14:paraId="09FC0C29" w14:textId="77777777" w:rsidTr="001642B5">
        <w:trPr>
          <w:trHeight w:val="728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3B50F963" w14:textId="77777777" w:rsidR="00D62AB3" w:rsidRPr="00B96635" w:rsidRDefault="00D62AB3" w:rsidP="00164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 xml:space="preserve">   Disease duration (months, median, IQR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C7C160B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24(8-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667DFC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36(5-54)</w:t>
            </w:r>
          </w:p>
        </w:tc>
      </w:tr>
      <w:tr w:rsidR="00D62AB3" w:rsidRPr="00B96635" w14:paraId="71E821EF" w14:textId="77777777" w:rsidTr="001642B5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256B2BAE" w14:textId="77777777" w:rsidR="00D62AB3" w:rsidRPr="00B96635" w:rsidRDefault="00D62AB3" w:rsidP="00164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 xml:space="preserve">   Affected organ numbers (mean ± S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B778130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3.62±1.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A3D325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3.55±1.45</w:t>
            </w:r>
          </w:p>
        </w:tc>
      </w:tr>
      <w:tr w:rsidR="00D62AB3" w:rsidRPr="00B96635" w14:paraId="5293B8E1" w14:textId="77777777" w:rsidTr="001642B5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716AB273" w14:textId="77777777" w:rsidR="00D62AB3" w:rsidRPr="00B96635" w:rsidRDefault="00D62AB3" w:rsidP="00164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 xml:space="preserve">   IgG4 (g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54CE3E2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13.30 (7.54-22.4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CF238E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12.30 (6.04-21.05)</w:t>
            </w:r>
          </w:p>
        </w:tc>
      </w:tr>
      <w:tr w:rsidR="00D62AB3" w:rsidRPr="00B96635" w14:paraId="1CB9AC57" w14:textId="77777777" w:rsidTr="001642B5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082875B8" w14:textId="77777777" w:rsidR="00D62AB3" w:rsidRPr="00B96635" w:rsidRDefault="00D62AB3" w:rsidP="00164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gan involvement (n, 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338CF7D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7CB85E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2AB3" w:rsidRPr="00B96635" w14:paraId="7BC0F016" w14:textId="77777777" w:rsidTr="001642B5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1A15564E" w14:textId="77777777" w:rsidR="00D62AB3" w:rsidRPr="00B96635" w:rsidRDefault="00D62AB3" w:rsidP="00164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 xml:space="preserve">   Lacrimal glan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F9CB9DD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19 (63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9330B8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20 (66.7%)</w:t>
            </w:r>
          </w:p>
        </w:tc>
      </w:tr>
      <w:tr w:rsidR="00D62AB3" w:rsidRPr="00B96635" w14:paraId="408BD16F" w14:textId="77777777" w:rsidTr="001642B5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33C775E7" w14:textId="77777777" w:rsidR="00D62AB3" w:rsidRPr="00B96635" w:rsidRDefault="00D62AB3" w:rsidP="00164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 xml:space="preserve">   Parotid glan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602E6C7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5 (16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5C1B30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4 (13.3%)</w:t>
            </w:r>
          </w:p>
        </w:tc>
      </w:tr>
      <w:tr w:rsidR="00D62AB3" w:rsidRPr="00B96635" w14:paraId="1D90CE20" w14:textId="77777777" w:rsidTr="001642B5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4EEE76BA" w14:textId="77777777" w:rsidR="00D62AB3" w:rsidRPr="00B96635" w:rsidRDefault="00D62AB3" w:rsidP="00164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 xml:space="preserve">   Submandibular glan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D4D8A86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23 (76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C7FF10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20 (66.7%)</w:t>
            </w:r>
          </w:p>
        </w:tc>
      </w:tr>
      <w:tr w:rsidR="00D62AB3" w:rsidRPr="00B96635" w14:paraId="470806EF" w14:textId="77777777" w:rsidTr="001642B5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574055C6" w14:textId="77777777" w:rsidR="00D62AB3" w:rsidRPr="00B96635" w:rsidRDefault="00D62AB3" w:rsidP="00164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 xml:space="preserve">   Pancrea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A2776F4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10 (33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0B494E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9 (30.0%)</w:t>
            </w:r>
          </w:p>
        </w:tc>
      </w:tr>
      <w:tr w:rsidR="00D62AB3" w:rsidRPr="00B96635" w14:paraId="370742D9" w14:textId="77777777" w:rsidTr="001642B5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19FED13F" w14:textId="77777777" w:rsidR="00D62AB3" w:rsidRPr="00B96635" w:rsidRDefault="00D62AB3" w:rsidP="00164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 xml:space="preserve">   Bile du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FAE303B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6 (2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7D392D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4 (13.3%)</w:t>
            </w:r>
          </w:p>
        </w:tc>
      </w:tr>
      <w:tr w:rsidR="00D62AB3" w:rsidRPr="00B96635" w14:paraId="28A489F7" w14:textId="77777777" w:rsidTr="001642B5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2C9C4DF5" w14:textId="77777777" w:rsidR="00D62AB3" w:rsidRPr="00B96635" w:rsidRDefault="00D62AB3" w:rsidP="00164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 xml:space="preserve">   Lu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36782A7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8 (26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0C018F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10 (33.3%)</w:t>
            </w:r>
          </w:p>
        </w:tc>
      </w:tr>
      <w:tr w:rsidR="00D62AB3" w:rsidRPr="00B96635" w14:paraId="365EEFAA" w14:textId="77777777" w:rsidTr="001642B5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4B4D995A" w14:textId="77777777" w:rsidR="00D62AB3" w:rsidRPr="00B96635" w:rsidRDefault="00D62AB3" w:rsidP="00164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 xml:space="preserve">   Kidne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B00FC9D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3 (1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E81AF4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2 (6.7%)</w:t>
            </w:r>
          </w:p>
        </w:tc>
      </w:tr>
      <w:tr w:rsidR="00D62AB3" w:rsidRPr="00B96635" w14:paraId="27853A86" w14:textId="77777777" w:rsidTr="001642B5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731D0B52" w14:textId="77777777" w:rsidR="00D62AB3" w:rsidRPr="00B96635" w:rsidRDefault="00D62AB3" w:rsidP="001642B5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Retroperitoneu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C483C54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4 (13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3F3FF4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4 (13.3%)</w:t>
            </w:r>
          </w:p>
        </w:tc>
      </w:tr>
      <w:tr w:rsidR="00D62AB3" w:rsidRPr="00B96635" w14:paraId="6E4034C2" w14:textId="77777777" w:rsidTr="001642B5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3D22FA13" w14:textId="77777777" w:rsidR="00D62AB3" w:rsidRPr="00B96635" w:rsidRDefault="00D62AB3" w:rsidP="00164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 xml:space="preserve">   Paranasal sin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1E08B1D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11 (36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4593B4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13 (43.3%)</w:t>
            </w:r>
          </w:p>
        </w:tc>
      </w:tr>
      <w:tr w:rsidR="00D62AB3" w:rsidRPr="00B96635" w14:paraId="77B85A53" w14:textId="77777777" w:rsidTr="001642B5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3034FB8D" w14:textId="77777777" w:rsidR="00D62AB3" w:rsidRPr="00B96635" w:rsidRDefault="00D62AB3" w:rsidP="001642B5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Thyroi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BA31A79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3B9462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62AB3" w:rsidRPr="00B96635" w14:paraId="54346625" w14:textId="77777777" w:rsidTr="001642B5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766E237A" w14:textId="77777777" w:rsidR="00D62AB3" w:rsidRPr="00B96635" w:rsidRDefault="00D62AB3" w:rsidP="00164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 xml:space="preserve">   Pituita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A53ECF0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B5A981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62AB3" w:rsidRPr="00B96635" w14:paraId="6149D950" w14:textId="77777777" w:rsidTr="001642B5">
        <w:trPr>
          <w:trHeight w:val="369"/>
        </w:trPr>
        <w:tc>
          <w:tcPr>
            <w:tcW w:w="4253" w:type="dxa"/>
            <w:tcBorders>
              <w:top w:val="nil"/>
              <w:right w:val="nil"/>
            </w:tcBorders>
          </w:tcPr>
          <w:p w14:paraId="793F80B1" w14:textId="77777777" w:rsidR="00D62AB3" w:rsidRPr="00B96635" w:rsidRDefault="00D62AB3" w:rsidP="00164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 xml:space="preserve">   Lymph node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1438F725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15 (50.0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86E0F32" w14:textId="77777777" w:rsidR="00D62AB3" w:rsidRPr="00B96635" w:rsidRDefault="00D62AB3" w:rsidP="001642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635">
              <w:rPr>
                <w:rFonts w:ascii="Times New Roman" w:hAnsi="Times New Roman" w:cs="Times New Roman"/>
                <w:sz w:val="20"/>
                <w:szCs w:val="20"/>
              </w:rPr>
              <w:t>10 (33.3%)</w:t>
            </w:r>
          </w:p>
        </w:tc>
      </w:tr>
    </w:tbl>
    <w:p w14:paraId="6922BE55" w14:textId="77777777" w:rsidR="00D62AB3" w:rsidRPr="00B96635" w:rsidRDefault="00D62AB3" w:rsidP="00D62AB3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B96635">
        <w:rPr>
          <w:rFonts w:ascii="Times New Roman" w:hAnsi="Times New Roman" w:cs="Times New Roman"/>
          <w:b/>
          <w:bCs/>
          <w:sz w:val="20"/>
          <w:szCs w:val="20"/>
        </w:rPr>
        <w:t>Variables are described as mean ± S.D. or median, IQR according to whether they satisfied normal distribution.</w:t>
      </w:r>
    </w:p>
    <w:p w14:paraId="74ECAEC6" w14:textId="77777777" w:rsidR="00D62AB3" w:rsidRPr="00B96635" w:rsidRDefault="00D62AB3" w:rsidP="00D62AB3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24682C2" w14:textId="3311F7CE" w:rsidR="00D62AB3" w:rsidRPr="00D62AB3" w:rsidRDefault="00D62AB3"/>
    <w:sectPr w:rsidR="00D62AB3" w:rsidRPr="00D62A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F51394"/>
    <w:multiLevelType w:val="hybridMultilevel"/>
    <w:tmpl w:val="669AAA42"/>
    <w:lvl w:ilvl="0" w:tplc="51E2E29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9222985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AB3"/>
    <w:rsid w:val="00D62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B5739"/>
  <w15:chartTrackingRefBased/>
  <w15:docId w15:val="{A8DD908E-ADC7-4986-9BA3-57DB44368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2AB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62AB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62AB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62AB3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D62AB3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3">
    <w:name w:val="Table Grid"/>
    <w:basedOn w:val="a1"/>
    <w:uiPriority w:val="39"/>
    <w:rsid w:val="00D62AB3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62A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62AB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62A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62AB3"/>
    <w:rPr>
      <w:sz w:val="18"/>
      <w:szCs w:val="18"/>
    </w:rPr>
  </w:style>
  <w:style w:type="paragraph" w:styleId="a8">
    <w:name w:val="List Paragraph"/>
    <w:basedOn w:val="a"/>
    <w:uiPriority w:val="34"/>
    <w:qFormat/>
    <w:rsid w:val="00D62AB3"/>
    <w:pPr>
      <w:ind w:firstLineChars="200" w:firstLine="420"/>
    </w:pPr>
  </w:style>
  <w:style w:type="paragraph" w:styleId="TOC">
    <w:name w:val="TOC Heading"/>
    <w:basedOn w:val="1"/>
    <w:next w:val="a"/>
    <w:uiPriority w:val="39"/>
    <w:unhideWhenUsed/>
    <w:qFormat/>
    <w:rsid w:val="00D62AB3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D62AB3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D62AB3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D62AB3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styleId="a9">
    <w:name w:val="Hyperlink"/>
    <w:basedOn w:val="a0"/>
    <w:uiPriority w:val="99"/>
    <w:unhideWhenUsed/>
    <w:rsid w:val="00D62AB3"/>
    <w:rPr>
      <w:color w:val="0563C1" w:themeColor="hyperlink"/>
      <w:u w:val="single"/>
    </w:rPr>
  </w:style>
  <w:style w:type="character" w:styleId="aa">
    <w:name w:val="FollowedHyperlink"/>
    <w:basedOn w:val="a0"/>
    <w:uiPriority w:val="99"/>
    <w:semiHidden/>
    <w:unhideWhenUsed/>
    <w:rsid w:val="00D62AB3"/>
    <w:rPr>
      <w:color w:val="954F72"/>
      <w:u w:val="single"/>
    </w:rPr>
  </w:style>
  <w:style w:type="paragraph" w:customStyle="1" w:styleId="msonormal0">
    <w:name w:val="msonormal"/>
    <w:basedOn w:val="a"/>
    <w:rsid w:val="00D62AB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D62AB3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D62AB3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  <w:style w:type="paragraph" w:customStyle="1" w:styleId="xl66">
    <w:name w:val="xl66"/>
    <w:basedOn w:val="a"/>
    <w:rsid w:val="00D62AB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D62AB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D62AB3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9">
    <w:name w:val="xl69"/>
    <w:basedOn w:val="a"/>
    <w:rsid w:val="00D62AB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3870</Words>
  <Characters>22061</Characters>
  <Application>Microsoft Office Word</Application>
  <DocSecurity>0</DocSecurity>
  <Lines>183</Lines>
  <Paragraphs>51</Paragraphs>
  <ScaleCrop>false</ScaleCrop>
  <Company/>
  <LinksUpToDate>false</LinksUpToDate>
  <CharactersWithSpaces>25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风 居住过的街道</dc:creator>
  <cp:keywords/>
  <dc:description/>
  <cp:lastModifiedBy>风 居住过的街道</cp:lastModifiedBy>
  <cp:revision>1</cp:revision>
  <dcterms:created xsi:type="dcterms:W3CDTF">2022-12-07T15:36:00Z</dcterms:created>
  <dcterms:modified xsi:type="dcterms:W3CDTF">2022-12-07T15:40:00Z</dcterms:modified>
</cp:coreProperties>
</file>